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2E4540" w14:textId="77777777" w:rsidR="00EE6C30" w:rsidRDefault="00EE6C30"/>
    <w:tbl>
      <w:tblPr>
        <w:tblpPr w:leftFromText="180" w:rightFromText="180" w:bottomFromText="160" w:vertAnchor="text" w:horzAnchor="margin" w:tblpX="710" w:tblpY="39"/>
        <w:tblW w:w="469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4"/>
        <w:gridCol w:w="2526"/>
        <w:gridCol w:w="994"/>
        <w:gridCol w:w="2339"/>
        <w:gridCol w:w="994"/>
        <w:gridCol w:w="2339"/>
        <w:gridCol w:w="989"/>
      </w:tblGrid>
      <w:tr w:rsidR="00685D7D" w:rsidRPr="008F48DA" w14:paraId="33E07221" w14:textId="77777777" w:rsidTr="00685D7D">
        <w:trPr>
          <w:trHeight w:val="102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2BF6BDEA" w14:textId="6980F9B3" w:rsidR="00685D7D" w:rsidRPr="008F48DA" w:rsidRDefault="00685D7D" w:rsidP="00685D7D">
            <w:pPr>
              <w:contextualSpacing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bookmarkStart w:id="0" w:name="OLE_LINK100"/>
            <w:r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Supplementary Table 1</w:t>
            </w:r>
            <w:r w:rsidR="00D528C1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 xml:space="preserve">. </w:t>
            </w:r>
            <w:bookmarkStart w:id="1" w:name="OLE_LINK16"/>
            <w:bookmarkStart w:id="2" w:name="OLE_LINK116"/>
            <w:r w:rsidR="00D528C1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 xml:space="preserve">Multivariable </w:t>
            </w: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 xml:space="preserve">IPTW </w:t>
            </w:r>
            <w:r w:rsidR="00D528C1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analysis results: Total Costs</w:t>
            </w:r>
            <w:bookmarkEnd w:id="1"/>
            <w:r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.</w:t>
            </w:r>
            <w:bookmarkEnd w:id="2"/>
          </w:p>
        </w:tc>
      </w:tr>
      <w:tr w:rsidR="008F48DA" w:rsidRPr="008F48DA" w14:paraId="0B460160" w14:textId="6DBE417A" w:rsidTr="00EA5427">
        <w:trPr>
          <w:trHeight w:val="102"/>
        </w:trPr>
        <w:tc>
          <w:tcPr>
            <w:tcW w:w="812" w:type="pct"/>
            <w:shd w:val="clear" w:color="auto" w:fill="D9D9D9" w:themeFill="background1" w:themeFillShade="D9"/>
            <w:noWrap/>
            <w:vAlign w:val="center"/>
          </w:tcPr>
          <w:p w14:paraId="20DE14E5" w14:textId="2F4ED2F6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bookmarkStart w:id="3" w:name="OLE_LINK29"/>
          </w:p>
        </w:tc>
        <w:tc>
          <w:tcPr>
            <w:tcW w:w="1448" w:type="pct"/>
            <w:gridSpan w:val="2"/>
            <w:shd w:val="clear" w:color="auto" w:fill="D9D9D9" w:themeFill="background1" w:themeFillShade="D9"/>
            <w:vAlign w:val="center"/>
          </w:tcPr>
          <w:p w14:paraId="0516D665" w14:textId="6B35E830" w:rsidR="00751F1D" w:rsidRPr="008F48DA" w:rsidRDefault="00751F1D" w:rsidP="008F48DA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Year 1</w:t>
            </w:r>
          </w:p>
        </w:tc>
        <w:tc>
          <w:tcPr>
            <w:tcW w:w="1371" w:type="pct"/>
            <w:gridSpan w:val="2"/>
            <w:shd w:val="clear" w:color="auto" w:fill="D9D9D9" w:themeFill="background1" w:themeFillShade="D9"/>
          </w:tcPr>
          <w:p w14:paraId="1169879E" w14:textId="6E3A1A0F" w:rsidR="00751F1D" w:rsidRPr="008F48DA" w:rsidRDefault="00751F1D" w:rsidP="008F48DA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Year 3</w:t>
            </w:r>
          </w:p>
        </w:tc>
        <w:tc>
          <w:tcPr>
            <w:tcW w:w="1369" w:type="pct"/>
            <w:gridSpan w:val="2"/>
            <w:shd w:val="clear" w:color="auto" w:fill="D9D9D9" w:themeFill="background1" w:themeFillShade="D9"/>
          </w:tcPr>
          <w:p w14:paraId="36E2E560" w14:textId="17A96919" w:rsidR="00751F1D" w:rsidRPr="008F48DA" w:rsidRDefault="00751F1D" w:rsidP="008F48DA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Year 5</w:t>
            </w:r>
          </w:p>
        </w:tc>
      </w:tr>
      <w:tr w:rsidR="00685D7D" w:rsidRPr="008F48DA" w14:paraId="2D78CDB3" w14:textId="398657B0" w:rsidTr="00EA5427">
        <w:trPr>
          <w:trHeight w:val="128"/>
        </w:trPr>
        <w:tc>
          <w:tcPr>
            <w:tcW w:w="812" w:type="pct"/>
            <w:shd w:val="clear" w:color="auto" w:fill="D9D9D9" w:themeFill="background1" w:themeFillShade="D9"/>
            <w:noWrap/>
            <w:vAlign w:val="center"/>
          </w:tcPr>
          <w:p w14:paraId="17AF6E55" w14:textId="5FF3FB56" w:rsidR="00751F1D" w:rsidRPr="008F48DA" w:rsidRDefault="00751F1D" w:rsidP="008F48DA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bookmarkStart w:id="4" w:name="_Hlk190968765"/>
          </w:p>
        </w:tc>
        <w:tc>
          <w:tcPr>
            <w:tcW w:w="1039" w:type="pct"/>
            <w:shd w:val="clear" w:color="auto" w:fill="D9D9D9" w:themeFill="background1" w:themeFillShade="D9"/>
            <w:noWrap/>
            <w:vAlign w:val="center"/>
          </w:tcPr>
          <w:p w14:paraId="6C77D9DC" w14:textId="02A19C18" w:rsidR="00751F1D" w:rsidRPr="008F48DA" w:rsidRDefault="00751F1D" w:rsidP="008F48DA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bookmarkStart w:id="5" w:name="OLE_LINK86"/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 xml:space="preserve">β 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(</w:t>
            </w: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95% CI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)</w:t>
            </w:r>
            <w:bookmarkEnd w:id="5"/>
          </w:p>
        </w:tc>
        <w:tc>
          <w:tcPr>
            <w:tcW w:w="408" w:type="pct"/>
            <w:shd w:val="clear" w:color="auto" w:fill="D9D9D9" w:themeFill="background1" w:themeFillShade="D9"/>
          </w:tcPr>
          <w:p w14:paraId="1A394ECC" w14:textId="38AE2D11" w:rsidR="00751F1D" w:rsidRPr="008F48DA" w:rsidRDefault="0004191A" w:rsidP="008F48DA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p</w:t>
            </w:r>
            <w:r w:rsidR="00751F1D"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-value</w:t>
            </w:r>
            <w:r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*</w:t>
            </w:r>
          </w:p>
        </w:tc>
        <w:tc>
          <w:tcPr>
            <w:tcW w:w="962" w:type="pct"/>
            <w:shd w:val="clear" w:color="auto" w:fill="D9D9D9" w:themeFill="background1" w:themeFillShade="D9"/>
            <w:vAlign w:val="center"/>
          </w:tcPr>
          <w:p w14:paraId="6D5615E2" w14:textId="1F0CD6B7" w:rsidR="00751F1D" w:rsidRPr="008F48DA" w:rsidRDefault="00751F1D" w:rsidP="008F48DA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β 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(</w:t>
            </w: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95% CI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409" w:type="pct"/>
            <w:shd w:val="clear" w:color="auto" w:fill="D9D9D9" w:themeFill="background1" w:themeFillShade="D9"/>
          </w:tcPr>
          <w:p w14:paraId="2D8CA6A2" w14:textId="0D03B547" w:rsidR="00751F1D" w:rsidRPr="008F48DA" w:rsidRDefault="00751F1D" w:rsidP="008F48DA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-value</w:t>
            </w:r>
            <w:r w:rsidR="0004191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*</w:t>
            </w:r>
          </w:p>
        </w:tc>
        <w:tc>
          <w:tcPr>
            <w:tcW w:w="962" w:type="pct"/>
            <w:shd w:val="clear" w:color="auto" w:fill="D9D9D9" w:themeFill="background1" w:themeFillShade="D9"/>
            <w:vAlign w:val="center"/>
          </w:tcPr>
          <w:p w14:paraId="14FBCF1D" w14:textId="721A3994" w:rsidR="00751F1D" w:rsidRPr="008F48DA" w:rsidRDefault="00751F1D" w:rsidP="008F48DA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β 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(</w:t>
            </w: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95% CI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407" w:type="pct"/>
            <w:shd w:val="clear" w:color="auto" w:fill="D9D9D9" w:themeFill="background1" w:themeFillShade="D9"/>
          </w:tcPr>
          <w:p w14:paraId="71DEBD2C" w14:textId="624E1EF0" w:rsidR="00751F1D" w:rsidRPr="008F48DA" w:rsidRDefault="00751F1D" w:rsidP="008F48DA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-value</w:t>
            </w:r>
            <w:r w:rsidR="0004191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*</w:t>
            </w:r>
          </w:p>
        </w:tc>
      </w:tr>
      <w:bookmarkEnd w:id="4"/>
      <w:tr w:rsidR="008F48DA" w:rsidRPr="008F48DA" w14:paraId="58082B71" w14:textId="090C30B5" w:rsidTr="00EA5427">
        <w:trPr>
          <w:trHeight w:val="67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317FB0C3" w14:textId="72F8750B" w:rsidR="00751F1D" w:rsidRPr="008F48DA" w:rsidRDefault="00751F1D" w:rsidP="008F48DA">
            <w:pPr>
              <w:contextualSpacing/>
              <w:rPr>
                <w:rFonts w:ascii="Arial" w:hAnsi="Arial" w:cs="Arial"/>
                <w:b/>
                <w:bCs/>
                <w:color w:val="112277"/>
                <w:sz w:val="18"/>
                <w:szCs w:val="18"/>
              </w:rPr>
            </w:pPr>
            <w:r w:rsidRPr="008F48DA">
              <w:rPr>
                <w:rFonts w:ascii="Arial" w:hAnsi="Arial" w:cs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039" w:type="pct"/>
            <w:shd w:val="clear" w:color="auto" w:fill="auto"/>
            <w:noWrap/>
            <w:vAlign w:val="center"/>
          </w:tcPr>
          <w:p w14:paraId="0AACFC2A" w14:textId="27E0469A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0215</w:t>
            </w:r>
            <w:r w:rsidR="008F48DA"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C34D0">
              <w:rPr>
                <w:rFonts w:ascii="Arial" w:eastAsia="Times New Roman" w:hAnsi="Arial" w:cs="Arial"/>
                <w:kern w:val="2"/>
                <w:sz w:val="18"/>
                <w:szCs w:val="18"/>
              </w:rPr>
              <w:t>(</w:t>
            </w: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 xml:space="preserve">-0.0232, </w:t>
            </w:r>
            <w:r w:rsidR="003F1484">
              <w:rPr>
                <w:rFonts w:ascii="Arial" w:eastAsia="Times New Roman" w:hAnsi="Arial" w:cs="Arial"/>
                <w:kern w:val="2"/>
                <w:sz w:val="18"/>
                <w:szCs w:val="18"/>
              </w:rPr>
              <w:t>-</w:t>
            </w: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0.0198</w:t>
            </w:r>
            <w:r w:rsidR="008C34D0">
              <w:rPr>
                <w:rFonts w:ascii="Arial" w:eastAsia="Times New Roman" w:hAnsi="Arial" w:cs="Arial"/>
                <w:kern w:val="2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EEF8CAD" w14:textId="3B300C6E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013EC442" w14:textId="64A1B3F0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074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104, -0.0044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69DCC1F6" w14:textId="2B990445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962" w:type="pct"/>
            <w:shd w:val="clear" w:color="auto" w:fill="auto"/>
          </w:tcPr>
          <w:p w14:paraId="4B471F7C" w14:textId="2E257C9C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-0.0044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0099, 0.001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33B53CA3" w14:textId="1108623E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1093</w:t>
            </w:r>
          </w:p>
        </w:tc>
      </w:tr>
      <w:tr w:rsidR="008F48DA" w:rsidRPr="008F48DA" w14:paraId="3B570880" w14:textId="4AE40B7C" w:rsidTr="00EA5427">
        <w:trPr>
          <w:trHeight w:val="85"/>
        </w:trPr>
        <w:tc>
          <w:tcPr>
            <w:tcW w:w="812" w:type="pct"/>
            <w:shd w:val="clear" w:color="auto" w:fill="auto"/>
            <w:noWrap/>
            <w:vAlign w:val="center"/>
            <w:hideMark/>
          </w:tcPr>
          <w:p w14:paraId="1B49272C" w14:textId="6B7D13A9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Age (years)</w:t>
            </w:r>
          </w:p>
        </w:tc>
        <w:tc>
          <w:tcPr>
            <w:tcW w:w="1039" w:type="pct"/>
            <w:shd w:val="clear" w:color="auto" w:fill="auto"/>
            <w:noWrap/>
            <w:vAlign w:val="center"/>
          </w:tcPr>
          <w:p w14:paraId="60707902" w14:textId="4241F3E3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0.0018</w:t>
            </w:r>
            <w:r w:rsidR="008F48DA"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 xml:space="preserve"> </w:t>
            </w:r>
            <w:r w:rsidR="008C34D0">
              <w:rPr>
                <w:rFonts w:ascii="Arial" w:eastAsia="Times New Roman" w:hAnsi="Arial" w:cs="Arial"/>
                <w:kern w:val="2"/>
                <w:sz w:val="18"/>
                <w:szCs w:val="18"/>
              </w:rPr>
              <w:t>(</w:t>
            </w: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0.0007, 0.0030</w:t>
            </w:r>
            <w:r w:rsidR="008C34D0">
              <w:rPr>
                <w:rFonts w:ascii="Arial" w:eastAsia="Times New Roman" w:hAnsi="Arial" w:cs="Arial"/>
                <w:kern w:val="2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7928C51" w14:textId="300230DC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576BAD53" w14:textId="702896B3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0053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34,0.0072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761BBB8B" w14:textId="2845A5F5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962" w:type="pct"/>
            <w:shd w:val="clear" w:color="auto" w:fill="auto"/>
          </w:tcPr>
          <w:p w14:paraId="5E4EDBA2" w14:textId="45C285DE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0101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0.0070, 0.0132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29997ED2" w14:textId="09ADA664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8F48DA" w:rsidRPr="008F48DA" w14:paraId="5737D406" w14:textId="00A311EA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center"/>
          </w:tcPr>
          <w:p w14:paraId="10E6EC79" w14:textId="7458DAE2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Charlson</w:t>
            </w:r>
          </w:p>
        </w:tc>
        <w:tc>
          <w:tcPr>
            <w:tcW w:w="1039" w:type="pct"/>
            <w:shd w:val="clear" w:color="auto" w:fill="auto"/>
            <w:noWrap/>
            <w:vAlign w:val="center"/>
          </w:tcPr>
          <w:p w14:paraId="060AA8D0" w14:textId="7170925F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662</w:t>
            </w:r>
            <w:r w:rsidR="008F48DA"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C34D0">
              <w:rPr>
                <w:rFonts w:ascii="Arial" w:eastAsia="Times New Roman" w:hAnsi="Arial" w:cs="Arial"/>
                <w:kern w:val="2"/>
                <w:sz w:val="18"/>
                <w:szCs w:val="18"/>
              </w:rPr>
              <w:t>(</w:t>
            </w: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0.0578, 0.0746</w:t>
            </w:r>
            <w:r w:rsidR="008C34D0">
              <w:rPr>
                <w:rFonts w:ascii="Arial" w:eastAsia="Times New Roman" w:hAnsi="Arial" w:cs="Arial"/>
                <w:kern w:val="2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6D75D648" w14:textId="23281CF0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6B426782" w14:textId="17D7469D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1068</w:t>
            </w:r>
            <w:r w:rsidR="008F48DA"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927, 0.1210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33125A8E" w14:textId="12FC6825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962" w:type="pct"/>
            <w:shd w:val="clear" w:color="auto" w:fill="auto"/>
          </w:tcPr>
          <w:p w14:paraId="27584FCD" w14:textId="391515B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1105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0.0881, 0.1328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0AF2E666" w14:textId="65D4F0D7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</w:tr>
      <w:tr w:rsidR="00751F1D" w:rsidRPr="008F48DA" w14:paraId="4E59E8EE" w14:textId="237D86DD" w:rsidTr="008F48DA">
        <w:trPr>
          <w:trHeight w:val="179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21AB86EB" w14:textId="559C7720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Relation to Employee</w:t>
            </w:r>
          </w:p>
        </w:tc>
      </w:tr>
      <w:tr w:rsidR="008F48DA" w:rsidRPr="008F48DA" w14:paraId="0B59F4BC" w14:textId="4C63B129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6359B374" w14:textId="2B90FF9C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Employee</w:t>
            </w:r>
          </w:p>
        </w:tc>
        <w:tc>
          <w:tcPr>
            <w:tcW w:w="1039" w:type="pct"/>
            <w:shd w:val="clear" w:color="auto" w:fill="auto"/>
            <w:noWrap/>
          </w:tcPr>
          <w:p w14:paraId="03465EC8" w14:textId="6B4D56E0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1057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2203, 0.4317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77C2E862" w14:textId="093B456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5251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533A7722" w14:textId="64FE473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0569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4366, 0.5503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47BF395B" w14:textId="7B2AB2A6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8213</w:t>
            </w:r>
          </w:p>
        </w:tc>
        <w:tc>
          <w:tcPr>
            <w:tcW w:w="962" w:type="pct"/>
            <w:shd w:val="clear" w:color="auto" w:fill="auto"/>
          </w:tcPr>
          <w:p w14:paraId="288E5CEE" w14:textId="031F32F1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1464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5602, 0.853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2790548A" w14:textId="7299CC2B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6846</w:t>
            </w:r>
          </w:p>
        </w:tc>
      </w:tr>
      <w:tr w:rsidR="008F48DA" w:rsidRPr="008F48DA" w14:paraId="12E3E07A" w14:textId="6707FDCF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1DCE1408" w14:textId="74AAD677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Spouse</w:t>
            </w:r>
          </w:p>
        </w:tc>
        <w:tc>
          <w:tcPr>
            <w:tcW w:w="1039" w:type="pct"/>
            <w:shd w:val="clear" w:color="auto" w:fill="auto"/>
            <w:noWrap/>
          </w:tcPr>
          <w:p w14:paraId="05E3425D" w14:textId="061DD75D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0959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2303, 0.422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0C9D8AD6" w14:textId="41E1D183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5646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65224FA9" w14:textId="289D054E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0522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4416, 0.5459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6B94748B" w14:textId="3014784D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8360</w:t>
            </w:r>
          </w:p>
        </w:tc>
        <w:tc>
          <w:tcPr>
            <w:tcW w:w="962" w:type="pct"/>
            <w:shd w:val="clear" w:color="auto" w:fill="auto"/>
          </w:tcPr>
          <w:p w14:paraId="404E21D5" w14:textId="1D82D7ED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140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5671, 0.847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38A0D992" w14:textId="113A7F97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6980</w:t>
            </w:r>
          </w:p>
        </w:tc>
      </w:tr>
      <w:tr w:rsidR="008F48DA" w:rsidRPr="008F48DA" w14:paraId="437239C8" w14:textId="0DC79B0C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6B79A1EB" w14:textId="58F2886B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bookmarkStart w:id="6" w:name="_Hlk190971448"/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Child/Other</w:t>
            </w:r>
          </w:p>
        </w:tc>
        <w:tc>
          <w:tcPr>
            <w:tcW w:w="1039" w:type="pct"/>
            <w:shd w:val="clear" w:color="auto" w:fill="auto"/>
            <w:noWrap/>
          </w:tcPr>
          <w:p w14:paraId="3445A4D7" w14:textId="52BC5243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000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0.0000, 0.000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79CCDE1F" w14:textId="2A75423C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--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555470E0" w14:textId="04C56AD6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bookmarkStart w:id="7" w:name="OLE_LINK88"/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0000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00, 0.0000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bookmarkEnd w:id="7"/>
          </w:p>
        </w:tc>
        <w:tc>
          <w:tcPr>
            <w:tcW w:w="409" w:type="pct"/>
            <w:shd w:val="clear" w:color="auto" w:fill="auto"/>
          </w:tcPr>
          <w:p w14:paraId="16C3F7E2" w14:textId="745EC383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--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6A4BB003" w14:textId="321E54EF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(</w:t>
            </w: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3D93C924" w14:textId="06B4763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  <w:t>--</w:t>
            </w:r>
          </w:p>
        </w:tc>
      </w:tr>
      <w:bookmarkEnd w:id="6"/>
      <w:tr w:rsidR="00751F1D" w:rsidRPr="008F48DA" w14:paraId="4C99270D" w14:textId="6998433E" w:rsidTr="008F48DA">
        <w:trPr>
          <w:trHeight w:val="179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11588136" w14:textId="703B281D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Health Plan Indicator</w:t>
            </w: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:vertAlign w:val="superscript"/>
              </w:rPr>
              <w:t>‡</w:t>
            </w:r>
          </w:p>
        </w:tc>
      </w:tr>
      <w:tr w:rsidR="008F48DA" w:rsidRPr="008F48DA" w14:paraId="0E52ED9B" w14:textId="0B61A660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43B7A184" w14:textId="52454CE3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mployer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14:paraId="76BC2AA1" w14:textId="0EF3E4EE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69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0485</w:t>
            </w:r>
            <w:r w:rsidR="008F48DA"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0252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722EF3FC" w14:textId="19CCC977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8" w:name="OLE_LINK93"/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&lt;.0001</w:t>
            </w:r>
            <w:bookmarkEnd w:id="8"/>
          </w:p>
        </w:tc>
        <w:tc>
          <w:tcPr>
            <w:tcW w:w="962" w:type="pct"/>
            <w:shd w:val="clear" w:color="auto" w:fill="auto"/>
            <w:vAlign w:val="bottom"/>
          </w:tcPr>
          <w:p w14:paraId="372CBBAD" w14:textId="158491C8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0471</w:t>
            </w:r>
            <w:r w:rsidR="008B6AD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8B6AD3" w:rsidRPr="008B6AD3">
              <w:rPr>
                <w:rFonts w:ascii="Arial" w:hAnsi="Arial" w:cs="Arial"/>
                <w:color w:val="000000"/>
                <w:sz w:val="18"/>
                <w:szCs w:val="18"/>
              </w:rPr>
              <w:t>-0.0657</w:t>
            </w:r>
            <w:r w:rsidR="008B6AD3">
              <w:rPr>
                <w:rFonts w:ascii="Arial" w:hAnsi="Arial" w:cs="Arial"/>
                <w:color w:val="000000"/>
                <w:sz w:val="18"/>
                <w:szCs w:val="18"/>
              </w:rPr>
              <w:t>, -</w:t>
            </w:r>
            <w:r w:rsidR="008B6AD3" w:rsidRPr="008B6AD3">
              <w:rPr>
                <w:rFonts w:ascii="Arial" w:hAnsi="Arial" w:cs="Arial"/>
                <w:color w:val="000000"/>
                <w:sz w:val="18"/>
                <w:szCs w:val="18"/>
              </w:rPr>
              <w:t>0.0286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2E1295E2" w14:textId="65200E2D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57531">
              <w:rPr>
                <w:rFonts w:ascii="Arial" w:eastAsia="Times New Roman" w:hAnsi="Arial" w:cs="Arial"/>
                <w:kern w:val="2"/>
                <w:sz w:val="18"/>
                <w:szCs w:val="18"/>
              </w:rPr>
              <w:t>&lt;.0001</w:t>
            </w:r>
          </w:p>
        </w:tc>
        <w:tc>
          <w:tcPr>
            <w:tcW w:w="962" w:type="pct"/>
            <w:shd w:val="clear" w:color="auto" w:fill="auto"/>
          </w:tcPr>
          <w:p w14:paraId="1224E2DA" w14:textId="42571DDC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-0.0467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0785</w:t>
            </w:r>
            <w:r w:rsidR="008F48DA" w:rsidRPr="008F48DA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8F48DA">
              <w:rPr>
                <w:rFonts w:ascii="Arial" w:hAnsi="Arial" w:cs="Arial"/>
                <w:sz w:val="18"/>
                <w:szCs w:val="18"/>
              </w:rPr>
              <w:t>-0.0148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3C38555E" w14:textId="55360E33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41</w:t>
            </w:r>
          </w:p>
        </w:tc>
      </w:tr>
      <w:tr w:rsidR="008F48DA" w:rsidRPr="008F48DA" w14:paraId="4AC64A06" w14:textId="582FBC3B" w:rsidTr="00EA5427">
        <w:trPr>
          <w:trHeight w:val="101"/>
        </w:trPr>
        <w:tc>
          <w:tcPr>
            <w:tcW w:w="812" w:type="pct"/>
            <w:shd w:val="clear" w:color="auto" w:fill="auto"/>
            <w:noWrap/>
            <w:vAlign w:val="bottom"/>
          </w:tcPr>
          <w:p w14:paraId="064135C2" w14:textId="47A376EF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ealth Plan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14:paraId="0EB7FB0B" w14:textId="51C35B17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(</w:t>
            </w: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134CB99F" w14:textId="4D978F05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--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14B28AED" w14:textId="2BBCCBA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bookmarkStart w:id="9" w:name="OLE_LINK91"/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(</w:t>
            </w: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)</w:t>
            </w:r>
            <w:bookmarkEnd w:id="9"/>
          </w:p>
        </w:tc>
        <w:tc>
          <w:tcPr>
            <w:tcW w:w="409" w:type="pct"/>
            <w:shd w:val="clear" w:color="auto" w:fill="auto"/>
          </w:tcPr>
          <w:p w14:paraId="78C074AB" w14:textId="757E7947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--</w:t>
            </w:r>
          </w:p>
        </w:tc>
        <w:tc>
          <w:tcPr>
            <w:tcW w:w="962" w:type="pct"/>
            <w:shd w:val="clear" w:color="auto" w:fill="auto"/>
          </w:tcPr>
          <w:p w14:paraId="4F736400" w14:textId="616240D6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000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0.0000, 0.000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3A550F68" w14:textId="0A89A4F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--</w:t>
            </w:r>
          </w:p>
        </w:tc>
      </w:tr>
      <w:tr w:rsidR="00751F1D" w:rsidRPr="008F48DA" w14:paraId="298F03D2" w14:textId="6C3CD8CD" w:rsidTr="008F48DA">
        <w:trPr>
          <w:trHeight w:val="89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7556305F" w14:textId="61D2FB0B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Plan Type</w:t>
            </w:r>
          </w:p>
        </w:tc>
      </w:tr>
      <w:tr w:rsidR="008F48DA" w:rsidRPr="008F48DA" w14:paraId="4F390E78" w14:textId="068AAF1E" w:rsidTr="00EA5427">
        <w:trPr>
          <w:trHeight w:val="111"/>
        </w:trPr>
        <w:tc>
          <w:tcPr>
            <w:tcW w:w="812" w:type="pct"/>
            <w:shd w:val="clear" w:color="auto" w:fill="auto"/>
            <w:noWrap/>
            <w:vAlign w:val="bottom"/>
          </w:tcPr>
          <w:p w14:paraId="5A858717" w14:textId="7122877D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omprehensive</w:t>
            </w:r>
          </w:p>
        </w:tc>
        <w:tc>
          <w:tcPr>
            <w:tcW w:w="1039" w:type="pct"/>
            <w:shd w:val="clear" w:color="auto" w:fill="auto"/>
            <w:noWrap/>
          </w:tcPr>
          <w:p w14:paraId="4F9C5865" w14:textId="667570E2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-0.0538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0930, -0.0147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0E0E4591" w14:textId="79D50B01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0070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6D004687" w14:textId="22C7BCBD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437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1064, 0.0190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141B03BE" w14:textId="18CE7E2B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1716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19918D72" w14:textId="1B55F98A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605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1642, 0.0433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116CB618" w14:textId="0D40A26E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2533</w:t>
            </w:r>
          </w:p>
        </w:tc>
      </w:tr>
      <w:tr w:rsidR="008F48DA" w:rsidRPr="008F48DA" w14:paraId="206AB3DF" w14:textId="12925FEF" w:rsidTr="00EA5427">
        <w:trPr>
          <w:trHeight w:val="86"/>
        </w:trPr>
        <w:tc>
          <w:tcPr>
            <w:tcW w:w="812" w:type="pct"/>
            <w:shd w:val="clear" w:color="auto" w:fill="auto"/>
            <w:noWrap/>
            <w:vAlign w:val="bottom"/>
          </w:tcPr>
          <w:p w14:paraId="7F9342C8" w14:textId="54B4AABD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PO</w:t>
            </w:r>
          </w:p>
        </w:tc>
        <w:tc>
          <w:tcPr>
            <w:tcW w:w="1039" w:type="pct"/>
            <w:shd w:val="clear" w:color="auto" w:fill="auto"/>
            <w:noWrap/>
          </w:tcPr>
          <w:p w14:paraId="4F75E6DF" w14:textId="250AC1CA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-0.028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0828,</w:t>
            </w:r>
            <w:r w:rsidR="008F48DA" w:rsidRPr="008F48DA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8F48DA">
              <w:rPr>
                <w:rFonts w:ascii="Arial" w:hAnsi="Arial" w:cs="Arial"/>
                <w:sz w:val="18"/>
                <w:szCs w:val="18"/>
              </w:rPr>
              <w:t>0.0268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22A8AED7" w14:textId="7D1420C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3160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67D5675F" w14:textId="615A15A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0229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0695, 0.1152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DB2EF8C" w14:textId="44CAE955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6273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2083A64A" w14:textId="257D49BF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0363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1225, 0.1951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1477038E" w14:textId="03A40ED6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6545</w:t>
            </w:r>
          </w:p>
        </w:tc>
      </w:tr>
      <w:tr w:rsidR="008F48DA" w:rsidRPr="008F48DA" w14:paraId="064A3DDD" w14:textId="34D02D1D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2FC9D2FD" w14:textId="3206F6E4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MO</w:t>
            </w:r>
          </w:p>
        </w:tc>
        <w:tc>
          <w:tcPr>
            <w:tcW w:w="1039" w:type="pct"/>
            <w:shd w:val="clear" w:color="auto" w:fill="auto"/>
            <w:noWrap/>
          </w:tcPr>
          <w:p w14:paraId="6CAFFB64" w14:textId="05011886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-0.0993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1328, -0.0657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369EDE68" w14:textId="083A05B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6B4BCC20" w14:textId="78C949FE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769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1324, -0.0214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211AE8F0" w14:textId="376634CF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10413518" w14:textId="78040630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356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1299, 0.0586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315F72CD" w14:textId="47D9D60C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4588</w:t>
            </w:r>
          </w:p>
        </w:tc>
      </w:tr>
      <w:tr w:rsidR="008F48DA" w:rsidRPr="008F48DA" w14:paraId="7B2DE154" w14:textId="35C3DDF7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46C99866" w14:textId="503A67B0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</w:t>
            </w:r>
          </w:p>
        </w:tc>
        <w:tc>
          <w:tcPr>
            <w:tcW w:w="1039" w:type="pct"/>
            <w:shd w:val="clear" w:color="auto" w:fill="auto"/>
            <w:noWrap/>
          </w:tcPr>
          <w:p w14:paraId="3EE869A8" w14:textId="1AF0EF70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-0.0149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0500, 0.0203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77C3F267" w14:textId="34F97FAA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4077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79C8510C" w14:textId="30E64C5E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022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0599, 0.0555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29192E30" w14:textId="6704A776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9404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4E03042E" w14:textId="0F35BF2F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143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1108, 0.0823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36272F1D" w14:textId="0AF56DF1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7724</w:t>
            </w:r>
          </w:p>
        </w:tc>
      </w:tr>
      <w:tr w:rsidR="008F48DA" w:rsidRPr="008F48DA" w14:paraId="0ED4D463" w14:textId="77777777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51A42F51" w14:textId="6BA8A320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PO</w:t>
            </w:r>
          </w:p>
        </w:tc>
        <w:tc>
          <w:tcPr>
            <w:tcW w:w="1039" w:type="pct"/>
            <w:shd w:val="clear" w:color="auto" w:fill="auto"/>
            <w:noWrap/>
          </w:tcPr>
          <w:p w14:paraId="22B80B2C" w14:textId="01F3F62A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-0.0068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0375, 0.0239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09915B2C" w14:textId="62A37C37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6657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286365B3" w14:textId="6FB163B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042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0565, 0.0481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08415F25" w14:textId="389957E6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8751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4EEBBD1F" w14:textId="6CC8AF47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0086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0822, 0.0993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44C32E52" w14:textId="0487796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8535</w:t>
            </w:r>
          </w:p>
        </w:tc>
      </w:tr>
      <w:tr w:rsidR="008F48DA" w:rsidRPr="008F48DA" w14:paraId="406282FC" w14:textId="77777777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51A1CDA8" w14:textId="3F86FACF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POS w/ Capitation</w:t>
            </w:r>
          </w:p>
        </w:tc>
        <w:tc>
          <w:tcPr>
            <w:tcW w:w="1039" w:type="pct"/>
            <w:shd w:val="clear" w:color="auto" w:fill="auto"/>
            <w:noWrap/>
          </w:tcPr>
          <w:p w14:paraId="475B886A" w14:textId="19079A28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-0.1336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1996, -0.0676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1D8D27F2" w14:textId="34E1338E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4B4235CC" w14:textId="625AC1F9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2026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3135, -0.0917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4616A681" w14:textId="6DCDD9F5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6DFE8312" w14:textId="2948C96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1943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3899, 0.0012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57F72C12" w14:textId="5C48A5B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0514</w:t>
            </w:r>
          </w:p>
        </w:tc>
      </w:tr>
      <w:tr w:rsidR="008F48DA" w:rsidRPr="008F48DA" w14:paraId="04BC98D9" w14:textId="77777777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16A8452F" w14:textId="3850BE87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DHP</w:t>
            </w:r>
          </w:p>
        </w:tc>
        <w:tc>
          <w:tcPr>
            <w:tcW w:w="1039" w:type="pct"/>
            <w:shd w:val="clear" w:color="auto" w:fill="auto"/>
            <w:noWrap/>
          </w:tcPr>
          <w:p w14:paraId="5072CD87" w14:textId="335973FA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-0.0718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1076, -0.036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5F438962" w14:textId="3E83A5CE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3CFA7089" w14:textId="18E608CF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643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1229, -0.0058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  <w:vAlign w:val="bottom"/>
          </w:tcPr>
          <w:p w14:paraId="6EBBFBE0" w14:textId="0D2F902E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3CBAC4D9" w14:textId="4EDD0A07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-0.0711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1703, 0.0282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641E9810" w14:textId="6A09C2F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>0.1604</w:t>
            </w:r>
          </w:p>
        </w:tc>
      </w:tr>
      <w:tr w:rsidR="008F48DA" w:rsidRPr="008F48DA" w14:paraId="114F5C94" w14:textId="77777777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63CD52F1" w14:textId="0CAA0708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HDHP</w:t>
            </w:r>
          </w:p>
        </w:tc>
        <w:tc>
          <w:tcPr>
            <w:tcW w:w="1039" w:type="pct"/>
            <w:shd w:val="clear" w:color="auto" w:fill="auto"/>
            <w:noWrap/>
          </w:tcPr>
          <w:p w14:paraId="56F3DB3E" w14:textId="1462A4F0" w:rsidR="00751F1D" w:rsidRPr="008F48DA" w:rsidRDefault="008F48DA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000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0.0000, 0.000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642EB562" w14:textId="6921F19A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--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6EF164F6" w14:textId="64747E7D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bookmarkStart w:id="10" w:name="OLE_LINK94"/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  <w:r w:rsidR="008F48DA"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00, 0.0000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bookmarkEnd w:id="10"/>
          </w:p>
        </w:tc>
        <w:tc>
          <w:tcPr>
            <w:tcW w:w="409" w:type="pct"/>
            <w:shd w:val="clear" w:color="auto" w:fill="auto"/>
          </w:tcPr>
          <w:p w14:paraId="3DBB34F1" w14:textId="77366D6D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--</w:t>
            </w:r>
          </w:p>
        </w:tc>
        <w:tc>
          <w:tcPr>
            <w:tcW w:w="962" w:type="pct"/>
            <w:shd w:val="clear" w:color="auto" w:fill="auto"/>
          </w:tcPr>
          <w:p w14:paraId="51EAD9E4" w14:textId="0E137740" w:rsidR="00751F1D" w:rsidRPr="008F48DA" w:rsidRDefault="008F48DA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 xml:space="preserve">0.0000 </w:t>
            </w:r>
            <w:r w:rsidR="008C34D0">
              <w:rPr>
                <w:rFonts w:ascii="Arial" w:eastAsia="Times New Roman" w:hAnsi="Arial" w:cs="Arial"/>
                <w:kern w:val="2"/>
                <w:sz w:val="18"/>
                <w:szCs w:val="18"/>
              </w:rPr>
              <w:t>(</w:t>
            </w: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0.0000, 0.0000</w:t>
            </w:r>
            <w:r w:rsidR="008C34D0">
              <w:rPr>
                <w:rFonts w:ascii="Arial" w:eastAsia="Times New Roman" w:hAnsi="Arial" w:cs="Arial"/>
                <w:kern w:val="2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</w:tcPr>
          <w:p w14:paraId="39B5DF96" w14:textId="1A79185B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--</w:t>
            </w:r>
          </w:p>
        </w:tc>
      </w:tr>
      <w:tr w:rsidR="00751F1D" w:rsidRPr="008F48DA" w14:paraId="2B538FD0" w14:textId="77777777" w:rsidTr="008F48DA">
        <w:trPr>
          <w:trHeight w:val="179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</w:tcPr>
          <w:p w14:paraId="3A10A340" w14:textId="646C404D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>Region</w:t>
            </w:r>
          </w:p>
        </w:tc>
      </w:tr>
      <w:tr w:rsidR="008F48DA" w:rsidRPr="008F48DA" w14:paraId="630EDAD5" w14:textId="77777777" w:rsidTr="00EA5427">
        <w:trPr>
          <w:trHeight w:val="232"/>
        </w:trPr>
        <w:tc>
          <w:tcPr>
            <w:tcW w:w="812" w:type="pct"/>
            <w:shd w:val="clear" w:color="auto" w:fill="auto"/>
            <w:noWrap/>
            <w:vAlign w:val="bottom"/>
          </w:tcPr>
          <w:p w14:paraId="7B33858D" w14:textId="11710A80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Northeast 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14:paraId="02977BF2" w14:textId="77A2F3C1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 xml:space="preserve">0.0928 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(</w:t>
            </w: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0441, 0.1416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087AA100" w14:textId="1318BF90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62" w:type="pct"/>
            <w:shd w:val="clear" w:color="auto" w:fill="auto"/>
          </w:tcPr>
          <w:p w14:paraId="637F2550" w14:textId="3B743F05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1037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0.0211, 0.1862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1FC75442" w14:textId="32B7096B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0.0138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3CF8293D" w14:textId="72E6099C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2640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946, 0.4334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752EB05" w14:textId="253A1950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23</w:t>
            </w:r>
          </w:p>
        </w:tc>
      </w:tr>
      <w:tr w:rsidR="008F48DA" w:rsidRPr="008F48DA" w14:paraId="2C06FF65" w14:textId="77777777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7DBA5F4C" w14:textId="4E2775CB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North Central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14:paraId="71E6CF5B" w14:textId="1DF8EA5E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 xml:space="preserve">0.0542 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(</w:t>
            </w: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0061, 0.1024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)</w:t>
            </w: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 xml:space="preserve"> </w:t>
            </w:r>
          </w:p>
        </w:tc>
        <w:tc>
          <w:tcPr>
            <w:tcW w:w="408" w:type="pct"/>
            <w:shd w:val="clear" w:color="auto" w:fill="auto"/>
          </w:tcPr>
          <w:p w14:paraId="3EADD3DD" w14:textId="3779A9D1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962" w:type="pct"/>
            <w:shd w:val="clear" w:color="auto" w:fill="auto"/>
          </w:tcPr>
          <w:p w14:paraId="2DA59E3A" w14:textId="54A1DFDC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0518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0300, 0.1335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45B3E1D9" w14:textId="7C9566E5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2147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20EC2650" w14:textId="1F72F8CA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1973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289, 0.3656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1E8694CB" w14:textId="40E9C636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216</w:t>
            </w:r>
          </w:p>
        </w:tc>
      </w:tr>
      <w:tr w:rsidR="008F48DA" w:rsidRPr="008F48DA" w14:paraId="3A2A1F49" w14:textId="77777777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41F6518A" w14:textId="2F109EB1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South 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14:paraId="21A301F0" w14:textId="74A05D78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 xml:space="preserve">-0.0319 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(</w:t>
            </w: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-0.0795, 0.0156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408" w:type="pct"/>
            <w:shd w:val="clear" w:color="auto" w:fill="auto"/>
          </w:tcPr>
          <w:p w14:paraId="058E0FC2" w14:textId="51747ABC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1883</w:t>
            </w:r>
          </w:p>
        </w:tc>
        <w:tc>
          <w:tcPr>
            <w:tcW w:w="962" w:type="pct"/>
            <w:shd w:val="clear" w:color="auto" w:fill="auto"/>
          </w:tcPr>
          <w:p w14:paraId="35FF4877" w14:textId="697709E3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-0.0203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-0.1012, 0.0606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1D8BBF8B" w14:textId="0A994EEA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6229</w:t>
            </w:r>
          </w:p>
        </w:tc>
        <w:tc>
          <w:tcPr>
            <w:tcW w:w="962" w:type="pct"/>
            <w:shd w:val="clear" w:color="auto" w:fill="auto"/>
            <w:vAlign w:val="bottom"/>
          </w:tcPr>
          <w:p w14:paraId="154007D2" w14:textId="5A72B35F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1430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0.0241, 0.3101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5478D256" w14:textId="6365EFA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935</w:t>
            </w:r>
          </w:p>
        </w:tc>
      </w:tr>
      <w:tr w:rsidR="008F48DA" w:rsidRPr="008F48DA" w14:paraId="4AF24DBB" w14:textId="77777777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bottom"/>
          </w:tcPr>
          <w:p w14:paraId="49DA6E6F" w14:textId="5981F855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West 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14:paraId="5BCB71DD" w14:textId="3C9B0721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 xml:space="preserve">0.0877 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(</w:t>
            </w: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0387, 0.1366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408" w:type="pct"/>
            <w:shd w:val="clear" w:color="auto" w:fill="auto"/>
            <w:vAlign w:val="bottom"/>
          </w:tcPr>
          <w:p w14:paraId="26DC0773" w14:textId="52A37DDB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62" w:type="pct"/>
            <w:shd w:val="clear" w:color="auto" w:fill="auto"/>
          </w:tcPr>
          <w:p w14:paraId="62168A49" w14:textId="5735D9DC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1263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0.0435, 0.209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15C4059D" w14:textId="367513E4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962" w:type="pct"/>
            <w:shd w:val="clear" w:color="auto" w:fill="auto"/>
          </w:tcPr>
          <w:p w14:paraId="1C180B83" w14:textId="6AF505A1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 xml:space="preserve">0.3021 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1323, 0.4719</w:t>
            </w:r>
            <w:r w:rsidR="008C34D0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617E7243" w14:textId="74F4407C" w:rsidR="00751F1D" w:rsidRPr="008F48DA" w:rsidRDefault="00751F1D" w:rsidP="008F48D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</w:tr>
      <w:tr w:rsidR="008F48DA" w:rsidRPr="008F48DA" w14:paraId="38786644" w14:textId="77777777" w:rsidTr="00EA5427">
        <w:trPr>
          <w:trHeight w:val="179"/>
        </w:trPr>
        <w:tc>
          <w:tcPr>
            <w:tcW w:w="812" w:type="pct"/>
            <w:shd w:val="clear" w:color="auto" w:fill="auto"/>
            <w:noWrap/>
            <w:vAlign w:val="center"/>
          </w:tcPr>
          <w:p w14:paraId="43EB392E" w14:textId="6A20AF17" w:rsidR="00751F1D" w:rsidRPr="008F48DA" w:rsidRDefault="00751F1D" w:rsidP="008F48DA">
            <w:pPr>
              <w:contextualSpacing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Unknown</w:t>
            </w:r>
          </w:p>
        </w:tc>
        <w:tc>
          <w:tcPr>
            <w:tcW w:w="1039" w:type="pct"/>
            <w:shd w:val="clear" w:color="auto" w:fill="auto"/>
            <w:noWrap/>
            <w:vAlign w:val="bottom"/>
          </w:tcPr>
          <w:p w14:paraId="31FD7619" w14:textId="10769317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bookmarkStart w:id="11" w:name="OLE_LINK87"/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(</w:t>
            </w:r>
            <w:r w:rsidRPr="008F48D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)</w:t>
            </w:r>
            <w:bookmarkEnd w:id="11"/>
          </w:p>
        </w:tc>
        <w:tc>
          <w:tcPr>
            <w:tcW w:w="408" w:type="pct"/>
            <w:shd w:val="clear" w:color="auto" w:fill="auto"/>
            <w:vAlign w:val="bottom"/>
          </w:tcPr>
          <w:p w14:paraId="63A8757F" w14:textId="4FFE70DC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--</w:t>
            </w:r>
          </w:p>
        </w:tc>
        <w:tc>
          <w:tcPr>
            <w:tcW w:w="962" w:type="pct"/>
            <w:shd w:val="clear" w:color="auto" w:fill="auto"/>
          </w:tcPr>
          <w:p w14:paraId="50B06FDD" w14:textId="07277E7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000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0.0000, 0.000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9" w:type="pct"/>
            <w:shd w:val="clear" w:color="auto" w:fill="auto"/>
          </w:tcPr>
          <w:p w14:paraId="1BC04C40" w14:textId="56E5CC54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eastAsia="Times New Roman" w:hAnsi="Arial" w:cs="Arial"/>
                <w:kern w:val="2"/>
                <w:sz w:val="18"/>
                <w:szCs w:val="18"/>
              </w:rPr>
              <w:t>--</w:t>
            </w:r>
          </w:p>
        </w:tc>
        <w:tc>
          <w:tcPr>
            <w:tcW w:w="962" w:type="pct"/>
            <w:shd w:val="clear" w:color="auto" w:fill="auto"/>
          </w:tcPr>
          <w:p w14:paraId="3B39FA5C" w14:textId="35FE39A3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sz w:val="18"/>
                <w:szCs w:val="18"/>
              </w:rPr>
              <w:t xml:space="preserve">0.000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8F48DA">
              <w:rPr>
                <w:rFonts w:ascii="Arial" w:hAnsi="Arial" w:cs="Arial"/>
                <w:sz w:val="18"/>
                <w:szCs w:val="18"/>
              </w:rPr>
              <w:t>0.0000, 0.000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407" w:type="pct"/>
            <w:shd w:val="clear" w:color="auto" w:fill="auto"/>
            <w:vAlign w:val="bottom"/>
          </w:tcPr>
          <w:p w14:paraId="3A465D5C" w14:textId="6AFD2516" w:rsidR="00751F1D" w:rsidRPr="008F48DA" w:rsidRDefault="00751F1D" w:rsidP="008F48DA">
            <w:pPr>
              <w:contextualSpacing/>
              <w:rPr>
                <w:rFonts w:ascii="Arial" w:eastAsia="Times New Roman" w:hAnsi="Arial" w:cs="Arial"/>
                <w:kern w:val="2"/>
                <w:sz w:val="18"/>
                <w:szCs w:val="18"/>
              </w:rPr>
            </w:pPr>
            <w:r w:rsidRPr="008F48DA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B54A4A" w:rsidRPr="008F48DA" w14:paraId="451B3921" w14:textId="77777777" w:rsidTr="00B54A4A">
        <w:trPr>
          <w:trHeight w:val="179"/>
        </w:trPr>
        <w:tc>
          <w:tcPr>
            <w:tcW w:w="5000" w:type="pct"/>
            <w:gridSpan w:val="7"/>
            <w:shd w:val="clear" w:color="auto" w:fill="auto"/>
            <w:noWrap/>
            <w:vAlign w:val="center"/>
          </w:tcPr>
          <w:p w14:paraId="0C27AAD4" w14:textId="77777777" w:rsidR="00B54A4A" w:rsidRPr="00B54A4A" w:rsidRDefault="00B54A4A" w:rsidP="00B54A4A">
            <w:pPr>
              <w:contextualSpacing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54A4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Note: conservative management treatment was defined as receipt of any other therapy other than surgery or radiation. </w:t>
            </w:r>
          </w:p>
          <w:p w14:paraId="68D14175" w14:textId="77777777" w:rsidR="00B54A4A" w:rsidRPr="00B54A4A" w:rsidRDefault="00B54A4A" w:rsidP="00B54A4A">
            <w:pPr>
              <w:contextualSpacing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54A4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*P-value determined using chi-square test for categorical variables and Kruskal-Wallis test for age and cost variables.</w:t>
            </w:r>
          </w:p>
          <w:p w14:paraId="3EC9196B" w14:textId="77777777" w:rsidR="00B54A4A" w:rsidRPr="00B54A4A" w:rsidRDefault="00B54A4A" w:rsidP="00B54A4A">
            <w:pPr>
              <w:contextualSpacing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B54A4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‡Health Plan Indicator: Whether the data supplier of the record was a large US employer or a Health Plan Percentages are based on column (treatment type) totals.</w:t>
            </w:r>
          </w:p>
          <w:p w14:paraId="1CD57CA3" w14:textId="1863073A" w:rsidR="00B54A4A" w:rsidRPr="008F48DA" w:rsidRDefault="00B54A4A" w:rsidP="00B54A4A">
            <w:pPr>
              <w:contextualSpacing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4A4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Abbreviations: SD: Standard Deviation</w:t>
            </w:r>
            <w:bookmarkStart w:id="12" w:name="OLE_LINK115"/>
            <w:r w:rsidRPr="00B54A4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; </w:t>
            </w:r>
            <w:r w:rsidR="008F51A3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 xml:space="preserve">CI: Confidence Interval; </w:t>
            </w:r>
            <w:bookmarkEnd w:id="12"/>
            <w:r w:rsidRPr="00B54A4A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Charlson: Charlson Comorbidity Score; EPO: Exclusive Provider Organization; HMO: Health Maintenance Organization; POS: Point of Service; PPO: Preferred Provider Organization; CDHP: Consumer Driven Health Plan; HDHP: High Deductible Health Plan; OOP: Out-of-Pocket.</w:t>
            </w:r>
          </w:p>
        </w:tc>
      </w:tr>
      <w:bookmarkEnd w:id="0"/>
      <w:bookmarkEnd w:id="3"/>
    </w:tbl>
    <w:p w14:paraId="1B4058A7" w14:textId="77777777" w:rsidR="00BF429B" w:rsidRDefault="00BF429B"/>
    <w:p w14:paraId="25DFF958" w14:textId="21AFA7C3" w:rsidR="00685D7D" w:rsidRDefault="00685D7D">
      <w:pPr>
        <w:spacing w:after="160" w:line="278" w:lineRule="auto"/>
      </w:pPr>
      <w:r>
        <w:br w:type="page"/>
      </w:r>
    </w:p>
    <w:tbl>
      <w:tblPr>
        <w:tblpPr w:leftFromText="180" w:rightFromText="180" w:bottomFromText="160" w:vertAnchor="text" w:horzAnchor="margin" w:tblpX="710" w:tblpY="39"/>
        <w:tblW w:w="46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9"/>
        <w:gridCol w:w="2430"/>
        <w:gridCol w:w="1474"/>
        <w:gridCol w:w="2556"/>
        <w:gridCol w:w="1014"/>
        <w:gridCol w:w="2565"/>
        <w:gridCol w:w="1012"/>
      </w:tblGrid>
      <w:tr w:rsidR="00685D7D" w:rsidRPr="00685D7D" w14:paraId="7F3C48F1" w14:textId="77777777" w:rsidTr="00157EBB">
        <w:trPr>
          <w:trHeight w:val="102"/>
        </w:trPr>
        <w:tc>
          <w:tcPr>
            <w:tcW w:w="5000" w:type="pct"/>
            <w:gridSpan w:val="7"/>
            <w:noWrap/>
            <w:vAlign w:val="center"/>
            <w:hideMark/>
          </w:tcPr>
          <w:p w14:paraId="58563BAD" w14:textId="485AC3FA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bookmarkStart w:id="13" w:name="OLE_LINK117"/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lastRenderedPageBreak/>
              <w:t xml:space="preserve">Supplementary Table </w:t>
            </w:r>
            <w:r w:rsidR="00E0658E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1B</w:t>
            </w: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. </w:t>
            </w:r>
            <w:r w:rsidR="00E0658E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 xml:space="preserve"> </w:t>
            </w:r>
            <w:bookmarkStart w:id="14" w:name="OLE_LINK17"/>
            <w:r w:rsidR="00E0658E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 xml:space="preserve">Multivariable </w:t>
            </w:r>
            <w:r w:rsidR="00E0658E"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 xml:space="preserve">IPTW </w:t>
            </w:r>
            <w:r w:rsidR="00E0658E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</w:rPr>
              <w:t xml:space="preserve">analysis results: </w:t>
            </w:r>
            <w:r w:rsidR="00157EBB" w:rsidRPr="00AE715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OOP</w:t>
            </w: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 Cost</w:t>
            </w:r>
            <w:r w:rsidR="004A6E17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s</w:t>
            </w:r>
            <w:bookmarkEnd w:id="14"/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.</w:t>
            </w:r>
            <w:bookmarkEnd w:id="13"/>
          </w:p>
        </w:tc>
      </w:tr>
      <w:tr w:rsidR="00AE715A" w:rsidRPr="00AE715A" w14:paraId="3F1C641A" w14:textId="77777777" w:rsidTr="00AE715A">
        <w:trPr>
          <w:trHeight w:val="102"/>
        </w:trPr>
        <w:tc>
          <w:tcPr>
            <w:tcW w:w="734" w:type="pct"/>
            <w:shd w:val="clear" w:color="auto" w:fill="D9D9D9" w:themeFill="background1" w:themeFillShade="D9"/>
            <w:noWrap/>
            <w:vAlign w:val="center"/>
          </w:tcPr>
          <w:p w14:paraId="46C7315F" w14:textId="77777777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513" w:type="pct"/>
            <w:gridSpan w:val="2"/>
            <w:shd w:val="clear" w:color="auto" w:fill="D9D9D9" w:themeFill="background1" w:themeFillShade="D9"/>
            <w:vAlign w:val="center"/>
            <w:hideMark/>
          </w:tcPr>
          <w:p w14:paraId="62BDF209" w14:textId="77777777" w:rsidR="00685D7D" w:rsidRPr="00685D7D" w:rsidRDefault="00685D7D" w:rsidP="00685D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Year 1</w:t>
            </w:r>
          </w:p>
        </w:tc>
        <w:tc>
          <w:tcPr>
            <w:tcW w:w="1375" w:type="pct"/>
            <w:gridSpan w:val="2"/>
            <w:shd w:val="clear" w:color="auto" w:fill="D9D9D9" w:themeFill="background1" w:themeFillShade="D9"/>
            <w:hideMark/>
          </w:tcPr>
          <w:p w14:paraId="2BFB2C05" w14:textId="77777777" w:rsidR="00685D7D" w:rsidRPr="00685D7D" w:rsidRDefault="00685D7D" w:rsidP="00685D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Year 3</w:t>
            </w:r>
          </w:p>
        </w:tc>
        <w:tc>
          <w:tcPr>
            <w:tcW w:w="1378" w:type="pct"/>
            <w:gridSpan w:val="2"/>
            <w:shd w:val="clear" w:color="auto" w:fill="D9D9D9" w:themeFill="background1" w:themeFillShade="D9"/>
            <w:hideMark/>
          </w:tcPr>
          <w:p w14:paraId="5DD4931B" w14:textId="77777777" w:rsidR="00685D7D" w:rsidRPr="00685D7D" w:rsidRDefault="00685D7D" w:rsidP="00685D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Year 5</w:t>
            </w:r>
          </w:p>
        </w:tc>
      </w:tr>
      <w:tr w:rsidR="00AE715A" w:rsidRPr="00AE715A" w14:paraId="08CDFF8C" w14:textId="77777777" w:rsidTr="00AE715A">
        <w:trPr>
          <w:trHeight w:val="128"/>
        </w:trPr>
        <w:tc>
          <w:tcPr>
            <w:tcW w:w="734" w:type="pct"/>
            <w:shd w:val="clear" w:color="auto" w:fill="D9D9D9" w:themeFill="background1" w:themeFillShade="D9"/>
            <w:noWrap/>
            <w:vAlign w:val="center"/>
          </w:tcPr>
          <w:p w14:paraId="3F39057F" w14:textId="77777777" w:rsidR="00685D7D" w:rsidRPr="00685D7D" w:rsidRDefault="00685D7D" w:rsidP="00685D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954" w:type="pct"/>
            <w:shd w:val="clear" w:color="auto" w:fill="D9D9D9" w:themeFill="background1" w:themeFillShade="D9"/>
            <w:noWrap/>
            <w:vAlign w:val="center"/>
            <w:hideMark/>
          </w:tcPr>
          <w:p w14:paraId="0994C0FE" w14:textId="7FE446DB" w:rsidR="00685D7D" w:rsidRPr="00685D7D" w:rsidRDefault="00685D7D" w:rsidP="00685D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β 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(</w:t>
            </w: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95% CI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D9D9D9" w:themeFill="background1" w:themeFillShade="D9"/>
            <w:hideMark/>
          </w:tcPr>
          <w:p w14:paraId="2ABC7A4F" w14:textId="68307F95" w:rsidR="00685D7D" w:rsidRPr="00685D7D" w:rsidRDefault="00685D7D" w:rsidP="00685D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-value</w:t>
            </w:r>
            <w:r w:rsidR="0004191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*</w:t>
            </w:r>
          </w:p>
        </w:tc>
        <w:tc>
          <w:tcPr>
            <w:tcW w:w="1006" w:type="pct"/>
            <w:shd w:val="clear" w:color="auto" w:fill="D9D9D9" w:themeFill="background1" w:themeFillShade="D9"/>
            <w:vAlign w:val="center"/>
            <w:hideMark/>
          </w:tcPr>
          <w:p w14:paraId="1BACFEB8" w14:textId="75D1B595" w:rsidR="00685D7D" w:rsidRPr="00685D7D" w:rsidRDefault="00685D7D" w:rsidP="00685D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β 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(</w:t>
            </w: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95% CI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D9D9D9" w:themeFill="background1" w:themeFillShade="D9"/>
            <w:hideMark/>
          </w:tcPr>
          <w:p w14:paraId="56B4A066" w14:textId="4F14E46D" w:rsidR="00685D7D" w:rsidRPr="00685D7D" w:rsidRDefault="00685D7D" w:rsidP="00685D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-value</w:t>
            </w:r>
            <w:r w:rsidR="0004191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*</w:t>
            </w:r>
          </w:p>
        </w:tc>
        <w:tc>
          <w:tcPr>
            <w:tcW w:w="1010" w:type="pct"/>
            <w:shd w:val="clear" w:color="auto" w:fill="D9D9D9" w:themeFill="background1" w:themeFillShade="D9"/>
            <w:vAlign w:val="center"/>
            <w:hideMark/>
          </w:tcPr>
          <w:p w14:paraId="6A7A54CD" w14:textId="155BA7DE" w:rsidR="00685D7D" w:rsidRPr="00685D7D" w:rsidRDefault="00685D7D" w:rsidP="00685D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β 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(</w:t>
            </w: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95% CI</w:t>
            </w:r>
            <w:r w:rsidR="008C34D0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D9D9D9" w:themeFill="background1" w:themeFillShade="D9"/>
            <w:hideMark/>
          </w:tcPr>
          <w:p w14:paraId="72141DF4" w14:textId="68F13B6D" w:rsidR="00685D7D" w:rsidRPr="00685D7D" w:rsidRDefault="00685D7D" w:rsidP="00685D7D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-value</w:t>
            </w:r>
            <w:r w:rsidR="0004191A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*</w:t>
            </w:r>
          </w:p>
        </w:tc>
      </w:tr>
      <w:tr w:rsidR="00AE715A" w:rsidRPr="00AE715A" w14:paraId="1A30323C" w14:textId="77777777" w:rsidTr="00AE715A">
        <w:trPr>
          <w:trHeight w:val="67"/>
        </w:trPr>
        <w:tc>
          <w:tcPr>
            <w:tcW w:w="734" w:type="pct"/>
            <w:noWrap/>
            <w:vAlign w:val="center"/>
            <w:hideMark/>
          </w:tcPr>
          <w:p w14:paraId="61D15288" w14:textId="77777777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b/>
                <w:bCs/>
                <w:color w:val="112277"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Aptos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Year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36581FD9" w14:textId="5A004451" w:rsidR="00685D7D" w:rsidRPr="00685D7D" w:rsidRDefault="00685D7D" w:rsidP="00AE715A">
            <w:pPr>
              <w:spacing w:line="252" w:lineRule="auto"/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0065</w:t>
            </w:r>
            <w:r w:rsidR="00AE715A"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38, 0.0092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DCA85A5" w14:textId="156CC34F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06" w:type="pct"/>
            <w:shd w:val="clear" w:color="auto" w:fill="auto"/>
            <w:vAlign w:val="bottom"/>
          </w:tcPr>
          <w:p w14:paraId="0D760587" w14:textId="41EB8653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000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0042, 0.0042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vAlign w:val="bottom"/>
          </w:tcPr>
          <w:p w14:paraId="03BEC5D1" w14:textId="339C2419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9953</w:t>
            </w:r>
          </w:p>
        </w:tc>
        <w:tc>
          <w:tcPr>
            <w:tcW w:w="1010" w:type="pct"/>
            <w:shd w:val="clear" w:color="auto" w:fill="auto"/>
          </w:tcPr>
          <w:p w14:paraId="48B79820" w14:textId="4F04C01F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31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0042,</w:t>
            </w:r>
            <w:r w:rsidR="003F1484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104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</w:tcPr>
          <w:p w14:paraId="4653DC1E" w14:textId="0C83E779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4075</w:t>
            </w:r>
          </w:p>
        </w:tc>
      </w:tr>
      <w:tr w:rsidR="00AE715A" w:rsidRPr="00AE715A" w14:paraId="6778BF39" w14:textId="77777777" w:rsidTr="00AE715A">
        <w:trPr>
          <w:trHeight w:val="85"/>
        </w:trPr>
        <w:tc>
          <w:tcPr>
            <w:tcW w:w="734" w:type="pct"/>
            <w:noWrap/>
            <w:vAlign w:val="center"/>
            <w:hideMark/>
          </w:tcPr>
          <w:p w14:paraId="4603D847" w14:textId="77777777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Age (years)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1C8CE347" w14:textId="56F14C68" w:rsidR="00685D7D" w:rsidRPr="00685D7D" w:rsidRDefault="00685D7D" w:rsidP="00AE715A">
            <w:pPr>
              <w:spacing w:line="252" w:lineRule="auto"/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6</w:t>
            </w:r>
            <w:r w:rsidR="00AE715A"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0024, 0.0013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</w:tcPr>
          <w:p w14:paraId="63F7D935" w14:textId="658EE04C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5561</w:t>
            </w:r>
          </w:p>
        </w:tc>
        <w:tc>
          <w:tcPr>
            <w:tcW w:w="1006" w:type="pct"/>
            <w:shd w:val="clear" w:color="auto" w:fill="auto"/>
            <w:vAlign w:val="bottom"/>
          </w:tcPr>
          <w:p w14:paraId="3654ABDC" w14:textId="4CF8FC9A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43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16, 0.0069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vAlign w:val="bottom"/>
          </w:tcPr>
          <w:p w14:paraId="6951D616" w14:textId="65A1C9C6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0017</w:t>
            </w:r>
          </w:p>
        </w:tc>
        <w:tc>
          <w:tcPr>
            <w:tcW w:w="1010" w:type="pct"/>
            <w:shd w:val="clear" w:color="auto" w:fill="auto"/>
          </w:tcPr>
          <w:p w14:paraId="038EE88E" w14:textId="1160432A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8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38, 0.0121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</w:tcPr>
          <w:p w14:paraId="1C7C4BE8" w14:textId="006CDAB9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2</w:t>
            </w:r>
          </w:p>
        </w:tc>
      </w:tr>
      <w:tr w:rsidR="00AE715A" w:rsidRPr="00AE715A" w14:paraId="25549FCD" w14:textId="77777777" w:rsidTr="00AE715A">
        <w:trPr>
          <w:trHeight w:val="179"/>
        </w:trPr>
        <w:tc>
          <w:tcPr>
            <w:tcW w:w="734" w:type="pct"/>
            <w:noWrap/>
            <w:vAlign w:val="center"/>
            <w:hideMark/>
          </w:tcPr>
          <w:p w14:paraId="1E4CD389" w14:textId="77777777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Charlson</w:t>
            </w:r>
          </w:p>
        </w:tc>
        <w:tc>
          <w:tcPr>
            <w:tcW w:w="954" w:type="pct"/>
            <w:shd w:val="clear" w:color="auto" w:fill="auto"/>
            <w:noWrap/>
            <w:vAlign w:val="center"/>
          </w:tcPr>
          <w:p w14:paraId="045C02D8" w14:textId="7683F6D1" w:rsidR="00685D7D" w:rsidRPr="00685D7D" w:rsidRDefault="00685D7D" w:rsidP="00AE715A">
            <w:pPr>
              <w:spacing w:line="252" w:lineRule="auto"/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0186</w:t>
            </w:r>
            <w:r w:rsidR="00AE715A"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0320, -0.0051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</w:tcPr>
          <w:p w14:paraId="58E5C44D" w14:textId="1DA77327" w:rsidR="00685D7D" w:rsidRPr="00685D7D" w:rsidRDefault="00685D7D" w:rsidP="00685D7D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69</w:t>
            </w:r>
          </w:p>
        </w:tc>
        <w:tc>
          <w:tcPr>
            <w:tcW w:w="1006" w:type="pct"/>
            <w:shd w:val="clear" w:color="auto" w:fill="auto"/>
            <w:vAlign w:val="bottom"/>
          </w:tcPr>
          <w:p w14:paraId="01A8A1C8" w14:textId="13D6850D" w:rsidR="00685D7D" w:rsidRPr="00685D7D" w:rsidRDefault="00685D7D" w:rsidP="00AE715A">
            <w:pPr>
              <w:spacing w:line="252" w:lineRule="auto"/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478</w:t>
            </w:r>
            <w:r w:rsidR="00AE715A"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277, 0.068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</w:tcPr>
          <w:p w14:paraId="3D532709" w14:textId="1EE803A6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10" w:type="pct"/>
            <w:shd w:val="clear" w:color="auto" w:fill="auto"/>
          </w:tcPr>
          <w:p w14:paraId="3A0D52A5" w14:textId="49CCDB28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86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559, 0.1161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</w:tcPr>
          <w:p w14:paraId="2C286919" w14:textId="56D68E65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</w:tr>
      <w:tr w:rsidR="00685D7D" w:rsidRPr="00685D7D" w14:paraId="5A169F1F" w14:textId="77777777" w:rsidTr="00157EBB">
        <w:trPr>
          <w:trHeight w:val="179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  <w:hideMark/>
          </w:tcPr>
          <w:p w14:paraId="3A834C65" w14:textId="77777777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Relation to Employee</w:t>
            </w:r>
          </w:p>
        </w:tc>
      </w:tr>
      <w:tr w:rsidR="00AE715A" w:rsidRPr="00AE715A" w14:paraId="097C801D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30E35FB3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Employee</w:t>
            </w:r>
          </w:p>
        </w:tc>
        <w:tc>
          <w:tcPr>
            <w:tcW w:w="954" w:type="pct"/>
            <w:shd w:val="clear" w:color="auto" w:fill="auto"/>
            <w:noWrap/>
          </w:tcPr>
          <w:p w14:paraId="1DDB1E09" w14:textId="5308C7FB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9667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4440, 1.4895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</w:tcPr>
          <w:p w14:paraId="7A1C0819" w14:textId="329E9063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3</w:t>
            </w:r>
          </w:p>
        </w:tc>
        <w:tc>
          <w:tcPr>
            <w:tcW w:w="1006" w:type="pct"/>
            <w:shd w:val="clear" w:color="auto" w:fill="auto"/>
            <w:vAlign w:val="bottom"/>
          </w:tcPr>
          <w:p w14:paraId="206F9634" w14:textId="23E4236D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1.2605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5593, 1.9616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</w:tcPr>
          <w:p w14:paraId="73E20AC0" w14:textId="03298890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4</w:t>
            </w:r>
          </w:p>
        </w:tc>
        <w:tc>
          <w:tcPr>
            <w:tcW w:w="1010" w:type="pct"/>
            <w:shd w:val="clear" w:color="auto" w:fill="auto"/>
          </w:tcPr>
          <w:p w14:paraId="41C35AFD" w14:textId="7F582E82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983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313, 1.9347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</w:tcPr>
          <w:p w14:paraId="7E8683D5" w14:textId="73DA9863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6846</w:t>
            </w:r>
          </w:p>
        </w:tc>
      </w:tr>
      <w:tr w:rsidR="00AE715A" w:rsidRPr="00AE715A" w14:paraId="567956A6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084B8439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Spouse</w:t>
            </w:r>
          </w:p>
        </w:tc>
        <w:tc>
          <w:tcPr>
            <w:tcW w:w="954" w:type="pct"/>
            <w:shd w:val="clear" w:color="auto" w:fill="auto"/>
            <w:noWrap/>
          </w:tcPr>
          <w:p w14:paraId="541C2E36" w14:textId="2E83E70D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8683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3452, 1.3913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</w:tcPr>
          <w:p w14:paraId="5825AD99" w14:textId="75CBC1E5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11</w:t>
            </w:r>
          </w:p>
        </w:tc>
        <w:tc>
          <w:tcPr>
            <w:tcW w:w="1006" w:type="pct"/>
            <w:shd w:val="clear" w:color="auto" w:fill="auto"/>
            <w:vAlign w:val="bottom"/>
          </w:tcPr>
          <w:p w14:paraId="3881BA92" w14:textId="5FF1B77C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1.187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4855, 1.8886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</w:tcPr>
          <w:p w14:paraId="63DF53C5" w14:textId="2F74FB1B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9</w:t>
            </w:r>
          </w:p>
        </w:tc>
        <w:tc>
          <w:tcPr>
            <w:tcW w:w="1010" w:type="pct"/>
            <w:shd w:val="clear" w:color="auto" w:fill="auto"/>
          </w:tcPr>
          <w:p w14:paraId="099D9984" w14:textId="75B9CE21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9433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0090, 1.8956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</w:tcPr>
          <w:p w14:paraId="7E171479" w14:textId="048B56D9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6980</w:t>
            </w:r>
          </w:p>
        </w:tc>
      </w:tr>
      <w:tr w:rsidR="00AE715A" w:rsidRPr="00AE715A" w14:paraId="06B9CC23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07FDFF57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Child/Other</w:t>
            </w:r>
          </w:p>
        </w:tc>
        <w:tc>
          <w:tcPr>
            <w:tcW w:w="954" w:type="pct"/>
            <w:shd w:val="clear" w:color="auto" w:fill="auto"/>
            <w:noWrap/>
          </w:tcPr>
          <w:p w14:paraId="363968B3" w14:textId="66392BAB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</w:tcPr>
          <w:p w14:paraId="5372686D" w14:textId="61446494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-</w:t>
            </w:r>
          </w:p>
        </w:tc>
        <w:tc>
          <w:tcPr>
            <w:tcW w:w="1006" w:type="pct"/>
            <w:shd w:val="clear" w:color="auto" w:fill="auto"/>
            <w:vAlign w:val="bottom"/>
          </w:tcPr>
          <w:p w14:paraId="671D0FC9" w14:textId="3FC56D5C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</w:tcPr>
          <w:p w14:paraId="60F38B54" w14:textId="4D17D667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-</w:t>
            </w:r>
          </w:p>
        </w:tc>
        <w:tc>
          <w:tcPr>
            <w:tcW w:w="1010" w:type="pct"/>
            <w:shd w:val="clear" w:color="auto" w:fill="auto"/>
            <w:vAlign w:val="bottom"/>
          </w:tcPr>
          <w:p w14:paraId="7A34F246" w14:textId="0EE4A2D8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</w:tcPr>
          <w:p w14:paraId="5C3F62AF" w14:textId="4130A8AA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-</w:t>
            </w:r>
          </w:p>
        </w:tc>
      </w:tr>
      <w:tr w:rsidR="00685D7D" w:rsidRPr="00685D7D" w14:paraId="43808E46" w14:textId="77777777" w:rsidTr="00157EBB">
        <w:trPr>
          <w:trHeight w:val="179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  <w:hideMark/>
          </w:tcPr>
          <w:p w14:paraId="20D91829" w14:textId="77777777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Health Plan Indicator</w:t>
            </w: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:vertAlign w:val="superscript"/>
                <w14:ligatures w14:val="standardContextual"/>
              </w:rPr>
              <w:t>‡</w:t>
            </w:r>
          </w:p>
        </w:tc>
      </w:tr>
      <w:tr w:rsidR="00AE715A" w:rsidRPr="00AE715A" w14:paraId="639395D4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35DEE1CE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Employer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42897586" w14:textId="046D4906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sz w:val="18"/>
                <w:szCs w:val="18"/>
              </w:rPr>
              <w:t xml:space="preserve">-0.0494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AE715A">
              <w:rPr>
                <w:rFonts w:ascii="Arial" w:hAnsi="Arial" w:cs="Arial"/>
                <w:sz w:val="18"/>
                <w:szCs w:val="18"/>
              </w:rPr>
              <w:t>-0.0681, -0.0307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2E6E7FC8" w14:textId="07A6BB28" w:rsidR="00157EBB" w:rsidRPr="00685D7D" w:rsidRDefault="00157EBB" w:rsidP="00AE715A">
            <w:pPr>
              <w:spacing w:line="252" w:lineRule="auto"/>
              <w:rPr>
                <w:rFonts w:ascii="Arial" w:hAnsi="Arial" w:cs="Arial"/>
                <w:sz w:val="18"/>
                <w:szCs w:val="18"/>
              </w:rPr>
            </w:pPr>
            <w:r w:rsidRPr="00114124">
              <w:rPr>
                <w:rFonts w:ascii="Arial" w:hAnsi="Arial" w:cs="Arial"/>
                <w:sz w:val="18"/>
                <w:szCs w:val="18"/>
              </w:rPr>
              <w:t>&lt;.0001</w:t>
            </w:r>
          </w:p>
        </w:tc>
        <w:tc>
          <w:tcPr>
            <w:tcW w:w="1006" w:type="pct"/>
            <w:shd w:val="clear" w:color="auto" w:fill="auto"/>
            <w:vAlign w:val="bottom"/>
            <w:hideMark/>
          </w:tcPr>
          <w:p w14:paraId="6028D6EC" w14:textId="1346674B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114124">
              <w:rPr>
                <w:rFonts w:ascii="Arial" w:hAnsi="Arial" w:cs="Arial"/>
                <w:sz w:val="18"/>
                <w:szCs w:val="18"/>
              </w:rPr>
              <w:t>-0.0</w:t>
            </w:r>
            <w:r w:rsidRPr="00AE715A">
              <w:rPr>
                <w:rFonts w:ascii="Arial" w:hAnsi="Arial" w:cs="Arial"/>
                <w:sz w:val="18"/>
                <w:szCs w:val="18"/>
              </w:rPr>
              <w:t xml:space="preserve">06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AE715A">
              <w:rPr>
                <w:rFonts w:ascii="Arial" w:hAnsi="Arial" w:cs="Arial"/>
                <w:sz w:val="18"/>
                <w:szCs w:val="18"/>
              </w:rPr>
              <w:t>-0.0324, 0.0203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19CA0F93" w14:textId="0391669D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sz w:val="18"/>
                <w:szCs w:val="18"/>
              </w:rPr>
              <w:t>0.6536</w:t>
            </w:r>
          </w:p>
        </w:tc>
        <w:tc>
          <w:tcPr>
            <w:tcW w:w="1010" w:type="pct"/>
            <w:shd w:val="clear" w:color="auto" w:fill="auto"/>
            <w:hideMark/>
          </w:tcPr>
          <w:p w14:paraId="77C44D32" w14:textId="769B9090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sz w:val="18"/>
                <w:szCs w:val="18"/>
              </w:rPr>
              <w:t>0.0268</w:t>
            </w:r>
            <w:r w:rsidRPr="00114124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AE715A">
              <w:rPr>
                <w:rFonts w:ascii="Arial" w:hAnsi="Arial" w:cs="Arial"/>
                <w:sz w:val="18"/>
                <w:szCs w:val="18"/>
              </w:rPr>
              <w:t>-0.0161, 0.0697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  <w:shd w:val="clear" w:color="auto" w:fill="auto"/>
            <w:hideMark/>
          </w:tcPr>
          <w:p w14:paraId="40D26C5A" w14:textId="1824EBD7" w:rsidR="00157EBB" w:rsidRPr="00685D7D" w:rsidRDefault="00157EBB" w:rsidP="00157EBB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sz w:val="18"/>
                <w:szCs w:val="18"/>
              </w:rPr>
              <w:t>0.2203</w:t>
            </w:r>
          </w:p>
        </w:tc>
      </w:tr>
      <w:tr w:rsidR="00AE715A" w:rsidRPr="00AE715A" w14:paraId="4A1603B0" w14:textId="77777777" w:rsidTr="00AE715A">
        <w:trPr>
          <w:trHeight w:val="101"/>
        </w:trPr>
        <w:tc>
          <w:tcPr>
            <w:tcW w:w="734" w:type="pct"/>
            <w:noWrap/>
            <w:vAlign w:val="bottom"/>
            <w:hideMark/>
          </w:tcPr>
          <w:p w14:paraId="2FE7DDC1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Health Plan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6D32F2A1" w14:textId="03921CE4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114124">
              <w:rPr>
                <w:rFonts w:ascii="Arial" w:hAnsi="Arial" w:cs="Arial"/>
                <w:sz w:val="18"/>
                <w:szCs w:val="18"/>
              </w:rPr>
              <w:t xml:space="preserve">0.000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114124">
              <w:rPr>
                <w:rFonts w:ascii="Arial" w:hAnsi="Arial" w:cs="Arial"/>
                <w:sz w:val="18"/>
                <w:szCs w:val="18"/>
              </w:rPr>
              <w:t>0.0000, 0.000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5692E932" w14:textId="435F1BC1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11412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06" w:type="pct"/>
            <w:shd w:val="clear" w:color="auto" w:fill="auto"/>
            <w:vAlign w:val="bottom"/>
            <w:hideMark/>
          </w:tcPr>
          <w:p w14:paraId="5D0913C8" w14:textId="01A4F66F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114124">
              <w:rPr>
                <w:rFonts w:ascii="Arial" w:hAnsi="Arial" w:cs="Arial"/>
                <w:sz w:val="18"/>
                <w:szCs w:val="18"/>
              </w:rPr>
              <w:t xml:space="preserve">0.000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114124">
              <w:rPr>
                <w:rFonts w:ascii="Arial" w:hAnsi="Arial" w:cs="Arial"/>
                <w:sz w:val="18"/>
                <w:szCs w:val="18"/>
              </w:rPr>
              <w:t>0.0000, 0.000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4048B9B8" w14:textId="524D1579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11412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010" w:type="pct"/>
            <w:shd w:val="clear" w:color="auto" w:fill="auto"/>
            <w:hideMark/>
          </w:tcPr>
          <w:p w14:paraId="4109AE6C" w14:textId="6BE8446A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114124">
              <w:rPr>
                <w:rFonts w:ascii="Arial" w:hAnsi="Arial" w:cs="Arial"/>
                <w:sz w:val="18"/>
                <w:szCs w:val="18"/>
              </w:rPr>
              <w:t xml:space="preserve">0.0000 </w:t>
            </w:r>
            <w:r w:rsidR="008C34D0">
              <w:rPr>
                <w:rFonts w:ascii="Arial" w:hAnsi="Arial" w:cs="Arial"/>
                <w:sz w:val="18"/>
                <w:szCs w:val="18"/>
              </w:rPr>
              <w:t>(</w:t>
            </w:r>
            <w:r w:rsidRPr="00114124">
              <w:rPr>
                <w:rFonts w:ascii="Arial" w:hAnsi="Arial" w:cs="Arial"/>
                <w:sz w:val="18"/>
                <w:szCs w:val="18"/>
              </w:rPr>
              <w:t>0.0000, 0.0000</w:t>
            </w:r>
            <w:r w:rsidR="008C34D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68" w:type="pct"/>
            <w:shd w:val="clear" w:color="auto" w:fill="auto"/>
            <w:hideMark/>
          </w:tcPr>
          <w:p w14:paraId="2B753243" w14:textId="2ED42634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114124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685D7D" w:rsidRPr="00685D7D" w14:paraId="756DBC4C" w14:textId="77777777" w:rsidTr="00157EBB">
        <w:trPr>
          <w:trHeight w:val="89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  <w:hideMark/>
          </w:tcPr>
          <w:p w14:paraId="49985E7D" w14:textId="77777777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lan Type</w:t>
            </w:r>
          </w:p>
        </w:tc>
      </w:tr>
      <w:tr w:rsidR="00AE715A" w:rsidRPr="00AE715A" w14:paraId="0C6018D9" w14:textId="77777777" w:rsidTr="00AE715A">
        <w:trPr>
          <w:trHeight w:val="111"/>
        </w:trPr>
        <w:tc>
          <w:tcPr>
            <w:tcW w:w="734" w:type="pct"/>
            <w:noWrap/>
            <w:vAlign w:val="bottom"/>
            <w:hideMark/>
          </w:tcPr>
          <w:p w14:paraId="0DDD961D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Comprehensive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08D49C99" w14:textId="29B47494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9749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0377, -0.9122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5F8846B0" w14:textId="79C1256A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06" w:type="pct"/>
            <w:shd w:val="clear" w:color="auto" w:fill="auto"/>
            <w:vAlign w:val="bottom"/>
            <w:hideMark/>
          </w:tcPr>
          <w:p w14:paraId="0A0CB51E" w14:textId="2DB950CD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8665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9556, -0.7774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248CF7F2" w14:textId="18444954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14:paraId="4F10D3A8" w14:textId="57231480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8778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0175, -0.7381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hideMark/>
          </w:tcPr>
          <w:p w14:paraId="5394BE94" w14:textId="7777DF13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</w:tr>
      <w:tr w:rsidR="00AE715A" w:rsidRPr="00AE715A" w14:paraId="083FC095" w14:textId="77777777" w:rsidTr="00AE715A">
        <w:trPr>
          <w:trHeight w:val="86"/>
        </w:trPr>
        <w:tc>
          <w:tcPr>
            <w:tcW w:w="734" w:type="pct"/>
            <w:noWrap/>
            <w:vAlign w:val="bottom"/>
            <w:hideMark/>
          </w:tcPr>
          <w:p w14:paraId="5DA5F194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EPO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4231B62C" w14:textId="779F64B5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224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3119, -1.1361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0826960C" w14:textId="0E3B52E8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06" w:type="pct"/>
            <w:shd w:val="clear" w:color="auto" w:fill="auto"/>
            <w:vAlign w:val="bottom"/>
            <w:hideMark/>
          </w:tcPr>
          <w:p w14:paraId="4B56F897" w14:textId="22471087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2339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 -1.3651, -1.1027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628B9577" w14:textId="35AD9FBF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14:paraId="1FF1E38E" w14:textId="2EB57010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0743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2882, -0.8604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hideMark/>
          </w:tcPr>
          <w:p w14:paraId="1DB37297" w14:textId="1BB64404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</w:tr>
      <w:tr w:rsidR="00AE715A" w:rsidRPr="00AE715A" w14:paraId="456ACC8E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10CBD0AD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HMO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76112754" w14:textId="5E8B80C0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8786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9324, -1.8248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0B1EC159" w14:textId="132D643C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06" w:type="pct"/>
            <w:shd w:val="clear" w:color="auto" w:fill="auto"/>
            <w:vAlign w:val="bottom"/>
            <w:hideMark/>
          </w:tcPr>
          <w:p w14:paraId="35EC2250" w14:textId="61EC0995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7741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8529, -1.6953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3EED2CA2" w14:textId="3313769D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14:paraId="2BD606F7" w14:textId="0D8DCF86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5854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7124, -1.4584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hideMark/>
          </w:tcPr>
          <w:p w14:paraId="4CD5E97A" w14:textId="7233F6C4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</w:tr>
      <w:tr w:rsidR="00AE715A" w:rsidRPr="00AE715A" w14:paraId="192B1296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2D363842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OS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1418F932" w14:textId="1DC71D52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1268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1832, -1.0703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1D1CB601" w14:textId="3106CC8D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06" w:type="pct"/>
            <w:shd w:val="clear" w:color="auto" w:fill="auto"/>
            <w:vAlign w:val="bottom"/>
            <w:hideMark/>
          </w:tcPr>
          <w:p w14:paraId="717EF8BC" w14:textId="32517882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0822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 -1.1641, -1.0003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2F19433A" w14:textId="47FBD6CD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14:paraId="7734D684" w14:textId="6F9A1243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0626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1927, -0.9325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hideMark/>
          </w:tcPr>
          <w:p w14:paraId="41168CF9" w14:textId="574378EC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</w:tr>
      <w:tr w:rsidR="00AE715A" w:rsidRPr="00AE715A" w14:paraId="0F591112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2474CE13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PO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3012709E" w14:textId="29E579C3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6769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7262, -0.6277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4E771C56" w14:textId="2828A183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06" w:type="pct"/>
            <w:shd w:val="clear" w:color="auto" w:fill="auto"/>
            <w:vAlign w:val="bottom"/>
            <w:hideMark/>
          </w:tcPr>
          <w:p w14:paraId="4A86FF42" w14:textId="4EF58BE0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691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7654, -0.6167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37FB7605" w14:textId="20CE8A8B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14:paraId="44EB7F00" w14:textId="58460848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6949</w:t>
            </w:r>
            <w:r w:rsidR="00AE715A"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8171, -0.5727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hideMark/>
          </w:tcPr>
          <w:p w14:paraId="1973ED08" w14:textId="533542E2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</w:tr>
      <w:tr w:rsidR="00AE715A" w:rsidRPr="00AE715A" w14:paraId="4933E958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66F085C0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POS w/ Capitation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34480904" w14:textId="7465F330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7395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8453, -1.6336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4A8EB85E" w14:textId="5832449B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06" w:type="pct"/>
            <w:shd w:val="clear" w:color="auto" w:fill="auto"/>
            <w:vAlign w:val="bottom"/>
            <w:hideMark/>
          </w:tcPr>
          <w:p w14:paraId="6043C6C9" w14:textId="6476714B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7754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9329, -1.6178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232E08A7" w14:textId="556B767B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14:paraId="380EBD45" w14:textId="2B522760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1.6118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1.8752, -1.3484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hideMark/>
          </w:tcPr>
          <w:p w14:paraId="287FC84D" w14:textId="3050F52D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</w:tr>
      <w:tr w:rsidR="00AE715A" w:rsidRPr="00AE715A" w14:paraId="696D1770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678BB7B9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CDHP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76141D7A" w14:textId="41749256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3256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3831, -0.2681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7CBBD963" w14:textId="186622DE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06" w:type="pct"/>
            <w:shd w:val="clear" w:color="auto" w:fill="auto"/>
            <w:vAlign w:val="bottom"/>
            <w:hideMark/>
          </w:tcPr>
          <w:p w14:paraId="4D8FA5C6" w14:textId="2591FBC8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2907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3739, -0.2075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1AD76BAF" w14:textId="488E4136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14:paraId="554AC861" w14:textId="5AE4CF10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2923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4260, -0.1586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hideMark/>
          </w:tcPr>
          <w:p w14:paraId="30F606BC" w14:textId="742DFDBA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</w:tr>
      <w:tr w:rsidR="00AE715A" w:rsidRPr="00AE715A" w14:paraId="49E549DE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192905EC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HDHP</w:t>
            </w:r>
          </w:p>
        </w:tc>
        <w:tc>
          <w:tcPr>
            <w:tcW w:w="954" w:type="pct"/>
            <w:shd w:val="clear" w:color="auto" w:fill="auto"/>
            <w:noWrap/>
            <w:hideMark/>
          </w:tcPr>
          <w:p w14:paraId="55D4E73B" w14:textId="7672C329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0</w:t>
            </w:r>
          </w:p>
        </w:tc>
        <w:tc>
          <w:tcPr>
            <w:tcW w:w="559" w:type="pct"/>
            <w:shd w:val="clear" w:color="auto" w:fill="auto"/>
            <w:hideMark/>
          </w:tcPr>
          <w:p w14:paraId="63B79A9F" w14:textId="7DA3D346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-</w:t>
            </w:r>
          </w:p>
        </w:tc>
        <w:tc>
          <w:tcPr>
            <w:tcW w:w="1006" w:type="pct"/>
            <w:shd w:val="clear" w:color="auto" w:fill="auto"/>
            <w:vAlign w:val="bottom"/>
            <w:hideMark/>
          </w:tcPr>
          <w:p w14:paraId="15B3BDF3" w14:textId="72A512BF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2B8AD43E" w14:textId="28AA0001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-</w:t>
            </w:r>
          </w:p>
        </w:tc>
        <w:tc>
          <w:tcPr>
            <w:tcW w:w="1010" w:type="pct"/>
            <w:shd w:val="clear" w:color="auto" w:fill="auto"/>
            <w:hideMark/>
          </w:tcPr>
          <w:p w14:paraId="07FD1483" w14:textId="73A23B8D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hideMark/>
          </w:tcPr>
          <w:p w14:paraId="13088BBB" w14:textId="0864617C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-</w:t>
            </w:r>
          </w:p>
        </w:tc>
      </w:tr>
      <w:tr w:rsidR="00685D7D" w:rsidRPr="00685D7D" w14:paraId="16E0BCD8" w14:textId="77777777" w:rsidTr="00157EBB">
        <w:trPr>
          <w:trHeight w:val="179"/>
        </w:trPr>
        <w:tc>
          <w:tcPr>
            <w:tcW w:w="5000" w:type="pct"/>
            <w:gridSpan w:val="7"/>
            <w:shd w:val="clear" w:color="auto" w:fill="D9D9D9" w:themeFill="background1" w:themeFillShade="D9"/>
            <w:vAlign w:val="center"/>
            <w:hideMark/>
          </w:tcPr>
          <w:p w14:paraId="7C4FA7AE" w14:textId="77777777" w:rsidR="00685D7D" w:rsidRPr="00685D7D" w:rsidRDefault="00685D7D" w:rsidP="00685D7D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Region</w:t>
            </w:r>
          </w:p>
        </w:tc>
      </w:tr>
      <w:tr w:rsidR="00AE715A" w:rsidRPr="00AE715A" w14:paraId="1166752F" w14:textId="77777777" w:rsidTr="00AE715A">
        <w:trPr>
          <w:trHeight w:val="232"/>
        </w:trPr>
        <w:tc>
          <w:tcPr>
            <w:tcW w:w="734" w:type="pct"/>
            <w:noWrap/>
            <w:vAlign w:val="bottom"/>
            <w:hideMark/>
          </w:tcPr>
          <w:p w14:paraId="46B95D0C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Northeast 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50336023" w14:textId="1C895513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3465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4247, -0.2684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5DFC0331" w14:textId="29CFA5C0" w:rsidR="00157EBB" w:rsidRPr="00685D7D" w:rsidRDefault="00157EBB" w:rsidP="00157EBB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06" w:type="pct"/>
            <w:shd w:val="clear" w:color="auto" w:fill="auto"/>
            <w:hideMark/>
          </w:tcPr>
          <w:p w14:paraId="28135EE5" w14:textId="760C892C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2322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3494, -0.1149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0A2C46D8" w14:textId="78E9192F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0001</w:t>
            </w: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14:paraId="5FA6832A" w14:textId="02292754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03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2278, 0.2285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1202D307" w14:textId="12B46ACC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9978</w:t>
            </w:r>
          </w:p>
        </w:tc>
      </w:tr>
      <w:tr w:rsidR="00AE715A" w:rsidRPr="00AE715A" w14:paraId="355145BA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22AA440C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North Central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79014E22" w14:textId="6167250A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0388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1160, 0.0385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421F5D05" w14:textId="06ADDF4E" w:rsidR="00157EBB" w:rsidRPr="00685D7D" w:rsidRDefault="00157EBB" w:rsidP="00157EBB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3252</w:t>
            </w:r>
          </w:p>
        </w:tc>
        <w:tc>
          <w:tcPr>
            <w:tcW w:w="1006" w:type="pct"/>
            <w:shd w:val="clear" w:color="auto" w:fill="auto"/>
            <w:hideMark/>
          </w:tcPr>
          <w:p w14:paraId="48406D98" w14:textId="50A69E47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09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1153, 0.1171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6AB945D2" w14:textId="5CE99284" w:rsidR="00157EBB" w:rsidRPr="00685D7D" w:rsidRDefault="00157EBB" w:rsidP="00157EBB">
            <w:pPr>
              <w:spacing w:line="276" w:lineRule="auto"/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9874</w:t>
            </w: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14:paraId="60B86ED1" w14:textId="26C4CEC0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1282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0985, 0.355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1E80267D" w14:textId="180A2F8B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2677</w:t>
            </w:r>
          </w:p>
        </w:tc>
      </w:tr>
      <w:tr w:rsidR="00AE715A" w:rsidRPr="00AE715A" w14:paraId="643E8354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09ECD2E1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South 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5D62C133" w14:textId="11B21EFC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2596</w:t>
            </w:r>
            <w:r w:rsidR="002745F9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1833, 0.3358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hideMark/>
          </w:tcPr>
          <w:p w14:paraId="309ABBF6" w14:textId="32938E8F" w:rsidR="00157EBB" w:rsidRPr="00685D7D" w:rsidRDefault="00157EBB" w:rsidP="00157EBB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06" w:type="pct"/>
            <w:shd w:val="clear" w:color="auto" w:fill="auto"/>
            <w:hideMark/>
          </w:tcPr>
          <w:p w14:paraId="3B299E90" w14:textId="41853B6C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2645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1495, 0.3795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46B4DE1E" w14:textId="719FD7D9" w:rsidR="00157EBB" w:rsidRPr="00685D7D" w:rsidRDefault="00157EBB" w:rsidP="00157EBB">
            <w:pPr>
              <w:spacing w:line="276" w:lineRule="auto"/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&lt;.0001</w:t>
            </w:r>
          </w:p>
        </w:tc>
        <w:tc>
          <w:tcPr>
            <w:tcW w:w="1010" w:type="pct"/>
            <w:shd w:val="clear" w:color="auto" w:fill="auto"/>
            <w:vAlign w:val="bottom"/>
            <w:hideMark/>
          </w:tcPr>
          <w:p w14:paraId="23B9FCA4" w14:textId="1419E53D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3899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1649, 0.615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311DEDF4" w14:textId="6F592EE3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0007</w:t>
            </w:r>
          </w:p>
        </w:tc>
      </w:tr>
      <w:tr w:rsidR="00AE715A" w:rsidRPr="00AE715A" w14:paraId="22547130" w14:textId="77777777" w:rsidTr="00AE715A">
        <w:trPr>
          <w:trHeight w:val="179"/>
        </w:trPr>
        <w:tc>
          <w:tcPr>
            <w:tcW w:w="734" w:type="pct"/>
            <w:noWrap/>
            <w:vAlign w:val="bottom"/>
            <w:hideMark/>
          </w:tcPr>
          <w:p w14:paraId="4D41179D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 xml:space="preserve">West 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5533C3AA" w14:textId="701C75A1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0584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1369, 0.0201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vAlign w:val="bottom"/>
            <w:hideMark/>
          </w:tcPr>
          <w:p w14:paraId="3DE64499" w14:textId="59966DD8" w:rsidR="00157EBB" w:rsidRPr="00685D7D" w:rsidRDefault="00157EBB" w:rsidP="00157EBB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1448</w:t>
            </w:r>
          </w:p>
        </w:tc>
        <w:tc>
          <w:tcPr>
            <w:tcW w:w="1006" w:type="pct"/>
            <w:shd w:val="clear" w:color="auto" w:fill="auto"/>
            <w:hideMark/>
          </w:tcPr>
          <w:p w14:paraId="45E27461" w14:textId="49B607BE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-0.024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1416, 0.0937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1B977C11" w14:textId="1C289BB1" w:rsidR="00157EBB" w:rsidRPr="00685D7D" w:rsidRDefault="00157EBB" w:rsidP="00157EBB">
            <w:pPr>
              <w:spacing w:line="276" w:lineRule="auto"/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6895</w:t>
            </w:r>
          </w:p>
        </w:tc>
        <w:tc>
          <w:tcPr>
            <w:tcW w:w="1010" w:type="pct"/>
            <w:shd w:val="clear" w:color="auto" w:fill="auto"/>
            <w:hideMark/>
          </w:tcPr>
          <w:p w14:paraId="1D7F4EF3" w14:textId="190E4677" w:rsidR="00157EBB" w:rsidRPr="00685D7D" w:rsidRDefault="00157EBB" w:rsidP="00157EBB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805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0.1482, 0.3092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380491A6" w14:textId="6A009EDD" w:rsidR="00157EBB" w:rsidRPr="00685D7D" w:rsidRDefault="00157EBB" w:rsidP="00157EBB">
            <w:pPr>
              <w:spacing w:line="276" w:lineRule="auto"/>
              <w:rPr>
                <w:rFonts w:ascii="Arial" w:eastAsia="Aptos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color w:val="000000"/>
                <w:kern w:val="2"/>
                <w:sz w:val="18"/>
                <w:szCs w:val="18"/>
                <w14:ligatures w14:val="standardContextual"/>
              </w:rPr>
              <w:t>0.4903</w:t>
            </w:r>
          </w:p>
        </w:tc>
      </w:tr>
      <w:tr w:rsidR="00AE715A" w:rsidRPr="00AE715A" w14:paraId="52D8B308" w14:textId="77777777" w:rsidTr="00AE715A">
        <w:trPr>
          <w:trHeight w:val="179"/>
        </w:trPr>
        <w:tc>
          <w:tcPr>
            <w:tcW w:w="734" w:type="pct"/>
            <w:noWrap/>
            <w:vAlign w:val="center"/>
            <w:hideMark/>
          </w:tcPr>
          <w:p w14:paraId="1C86F6C9" w14:textId="77777777" w:rsidR="00157EBB" w:rsidRPr="00685D7D" w:rsidRDefault="00157EBB" w:rsidP="00157EBB">
            <w:pPr>
              <w:spacing w:line="276" w:lineRule="auto"/>
              <w:jc w:val="right"/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</w:pPr>
            <w:r w:rsidRPr="00685D7D">
              <w:rPr>
                <w:rFonts w:ascii="Arial" w:eastAsia="Times New Roman" w:hAnsi="Arial" w:cs="Arial"/>
                <w:b/>
                <w:bCs/>
                <w:kern w:val="2"/>
                <w:sz w:val="18"/>
                <w:szCs w:val="18"/>
                <w14:ligatures w14:val="standardContextual"/>
              </w:rPr>
              <w:t>Unknown</w:t>
            </w:r>
          </w:p>
        </w:tc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0B64747" w14:textId="70ED05E9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559" w:type="pct"/>
            <w:shd w:val="clear" w:color="auto" w:fill="auto"/>
            <w:vAlign w:val="bottom"/>
            <w:hideMark/>
          </w:tcPr>
          <w:p w14:paraId="6BD9227E" w14:textId="27BCE5C9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-</w:t>
            </w:r>
          </w:p>
        </w:tc>
        <w:tc>
          <w:tcPr>
            <w:tcW w:w="1006" w:type="pct"/>
            <w:shd w:val="clear" w:color="auto" w:fill="auto"/>
            <w:hideMark/>
          </w:tcPr>
          <w:p w14:paraId="040D225B" w14:textId="7744065F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9" w:type="pct"/>
            <w:shd w:val="clear" w:color="auto" w:fill="auto"/>
            <w:hideMark/>
          </w:tcPr>
          <w:p w14:paraId="06EBAF57" w14:textId="090B6F47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-</w:t>
            </w:r>
          </w:p>
        </w:tc>
        <w:tc>
          <w:tcPr>
            <w:tcW w:w="1010" w:type="pct"/>
            <w:shd w:val="clear" w:color="auto" w:fill="auto"/>
            <w:hideMark/>
          </w:tcPr>
          <w:p w14:paraId="1AB24B83" w14:textId="5316FF78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 xml:space="preserve">0.0000 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(</w:t>
            </w: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0.0000, 0.0000</w:t>
            </w:r>
            <w:r w:rsidR="008C34D0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)</w:t>
            </w:r>
          </w:p>
        </w:tc>
        <w:tc>
          <w:tcPr>
            <w:tcW w:w="368" w:type="pct"/>
            <w:shd w:val="clear" w:color="auto" w:fill="auto"/>
            <w:vAlign w:val="bottom"/>
            <w:hideMark/>
          </w:tcPr>
          <w:p w14:paraId="4507AF31" w14:textId="047F84C2" w:rsidR="00157EBB" w:rsidRPr="00685D7D" w:rsidRDefault="00157EBB" w:rsidP="00157EBB">
            <w:pPr>
              <w:spacing w:line="276" w:lineRule="auto"/>
              <w:rPr>
                <w:rFonts w:ascii="Arial" w:eastAsia="Times New Roman" w:hAnsi="Arial" w:cs="Arial"/>
                <w:kern w:val="2"/>
                <w:sz w:val="18"/>
                <w:szCs w:val="18"/>
                <w14:ligatures w14:val="standardContextual"/>
              </w:rPr>
            </w:pPr>
            <w:r w:rsidRPr="00AE715A"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  <w:t>--</w:t>
            </w:r>
          </w:p>
        </w:tc>
      </w:tr>
      <w:tr w:rsidR="00B54A4A" w:rsidRPr="00AE715A" w14:paraId="1EC13616" w14:textId="77777777" w:rsidTr="00B54A4A">
        <w:trPr>
          <w:trHeight w:val="179"/>
        </w:trPr>
        <w:tc>
          <w:tcPr>
            <w:tcW w:w="5000" w:type="pct"/>
            <w:gridSpan w:val="7"/>
            <w:noWrap/>
            <w:vAlign w:val="center"/>
          </w:tcPr>
          <w:p w14:paraId="770DA9F5" w14:textId="77777777" w:rsidR="00B54A4A" w:rsidRPr="00B54A4A" w:rsidRDefault="00B54A4A" w:rsidP="00B54A4A">
            <w:pPr>
              <w:spacing w:line="276" w:lineRule="auto"/>
              <w:rPr>
                <w:rFonts w:ascii="Arial" w:hAnsi="Arial" w:cs="Arial"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r w:rsidRPr="00B54A4A">
              <w:rPr>
                <w:rFonts w:ascii="Arial" w:hAnsi="Arial" w:cs="Arial"/>
                <w:i/>
                <w:iCs/>
                <w:kern w:val="2"/>
                <w:sz w:val="18"/>
                <w:szCs w:val="18"/>
                <w14:ligatures w14:val="standardContextual"/>
              </w:rPr>
              <w:t xml:space="preserve">Note: conservative management treatment was defined as receipt of any other therapy other than surgery or radiation. </w:t>
            </w:r>
          </w:p>
          <w:p w14:paraId="623E0979" w14:textId="77777777" w:rsidR="00B54A4A" w:rsidRPr="00B54A4A" w:rsidRDefault="00B54A4A" w:rsidP="00B54A4A">
            <w:pPr>
              <w:spacing w:line="276" w:lineRule="auto"/>
              <w:rPr>
                <w:rFonts w:ascii="Arial" w:hAnsi="Arial" w:cs="Arial"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r w:rsidRPr="00B54A4A">
              <w:rPr>
                <w:rFonts w:ascii="Arial" w:hAnsi="Arial" w:cs="Arial"/>
                <w:i/>
                <w:iCs/>
                <w:kern w:val="2"/>
                <w:sz w:val="18"/>
                <w:szCs w:val="18"/>
                <w14:ligatures w14:val="standardContextual"/>
              </w:rPr>
              <w:t>*P-value determined using chi-square test for categorical variables and Kruskal-Wallis test for age and cost variables.</w:t>
            </w:r>
          </w:p>
          <w:p w14:paraId="00FE4F56" w14:textId="77777777" w:rsidR="00B54A4A" w:rsidRPr="00B54A4A" w:rsidRDefault="00B54A4A" w:rsidP="00B54A4A">
            <w:pPr>
              <w:spacing w:line="276" w:lineRule="auto"/>
              <w:rPr>
                <w:rFonts w:ascii="Arial" w:hAnsi="Arial" w:cs="Arial"/>
                <w:i/>
                <w:iCs/>
                <w:kern w:val="2"/>
                <w:sz w:val="18"/>
                <w:szCs w:val="18"/>
                <w14:ligatures w14:val="standardContextual"/>
              </w:rPr>
            </w:pPr>
            <w:r w:rsidRPr="00B54A4A">
              <w:rPr>
                <w:rFonts w:ascii="Arial" w:hAnsi="Arial" w:cs="Arial"/>
                <w:i/>
                <w:iCs/>
                <w:kern w:val="2"/>
                <w:sz w:val="18"/>
                <w:szCs w:val="18"/>
                <w14:ligatures w14:val="standardContextual"/>
              </w:rPr>
              <w:t>‡Health Plan Indicator: Whether the data supplier of the record was a large US employer or a Health Plan Percentages are based on column (treatment type) totals.</w:t>
            </w:r>
          </w:p>
          <w:p w14:paraId="2EFC43C9" w14:textId="4A5A2838" w:rsidR="00B54A4A" w:rsidRPr="00AE715A" w:rsidRDefault="00B54A4A" w:rsidP="00B54A4A">
            <w:pPr>
              <w:spacing w:line="276" w:lineRule="auto"/>
              <w:rPr>
                <w:rFonts w:ascii="Arial" w:hAnsi="Arial" w:cs="Arial"/>
                <w:kern w:val="2"/>
                <w:sz w:val="18"/>
                <w:szCs w:val="18"/>
                <w14:ligatures w14:val="standardContextual"/>
              </w:rPr>
            </w:pPr>
            <w:r w:rsidRPr="00B54A4A">
              <w:rPr>
                <w:rFonts w:ascii="Arial" w:hAnsi="Arial" w:cs="Arial"/>
                <w:i/>
                <w:iCs/>
                <w:kern w:val="2"/>
                <w:sz w:val="18"/>
                <w:szCs w:val="18"/>
                <w14:ligatures w14:val="standardContextual"/>
              </w:rPr>
              <w:t>Abbreviations: SD: Standard Deviation;</w:t>
            </w:r>
            <w:r w:rsidR="008F51A3" w:rsidRPr="008F51A3">
              <w:rPr>
                <w:rFonts w:ascii="Arial" w:hAnsi="Arial" w:cs="Arial"/>
                <w:i/>
                <w:iCs/>
                <w:kern w:val="2"/>
                <w:sz w:val="18"/>
                <w:szCs w:val="18"/>
                <w14:ligatures w14:val="standardContextual"/>
              </w:rPr>
              <w:t xml:space="preserve"> CI: Confidence Interval; </w:t>
            </w:r>
            <w:r w:rsidRPr="00B54A4A">
              <w:rPr>
                <w:rFonts w:ascii="Arial" w:hAnsi="Arial" w:cs="Arial"/>
                <w:i/>
                <w:iCs/>
                <w:kern w:val="2"/>
                <w:sz w:val="18"/>
                <w:szCs w:val="18"/>
                <w14:ligatures w14:val="standardContextual"/>
              </w:rPr>
              <w:t>Charlson: Charlson Comorbidity Score; EPO: Exclusive Provider Organization; HMO: Health Maintenance Organization; POS: Point of Service; PPO: Preferred Provider Organization; CDHP: Consumer Driven Health Plan; HDHP: High Deductible Health Plan; OOP: Out-of-Pocket.</w:t>
            </w:r>
          </w:p>
        </w:tc>
      </w:tr>
    </w:tbl>
    <w:p w14:paraId="00294658" w14:textId="77777777" w:rsidR="00685D7D" w:rsidRDefault="00685D7D" w:rsidP="00AF2101">
      <w:pPr>
        <w:spacing w:line="252" w:lineRule="auto"/>
      </w:pPr>
    </w:p>
    <w:sectPr w:rsidR="00685D7D" w:rsidSect="00BF429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29B"/>
    <w:rsid w:val="00007680"/>
    <w:rsid w:val="0004191A"/>
    <w:rsid w:val="0007404B"/>
    <w:rsid w:val="000A41F0"/>
    <w:rsid w:val="000E6D75"/>
    <w:rsid w:val="000E7B3B"/>
    <w:rsid w:val="00114124"/>
    <w:rsid w:val="00157EBB"/>
    <w:rsid w:val="001E650E"/>
    <w:rsid w:val="001F3248"/>
    <w:rsid w:val="0024276B"/>
    <w:rsid w:val="002745F9"/>
    <w:rsid w:val="00295B0C"/>
    <w:rsid w:val="002D168E"/>
    <w:rsid w:val="00314F16"/>
    <w:rsid w:val="003E77B7"/>
    <w:rsid w:val="003F1484"/>
    <w:rsid w:val="00480315"/>
    <w:rsid w:val="004A6E17"/>
    <w:rsid w:val="004E175B"/>
    <w:rsid w:val="005669F7"/>
    <w:rsid w:val="005A22EB"/>
    <w:rsid w:val="005B4840"/>
    <w:rsid w:val="005D222A"/>
    <w:rsid w:val="00622C63"/>
    <w:rsid w:val="00685D7D"/>
    <w:rsid w:val="006E73A7"/>
    <w:rsid w:val="00751F1D"/>
    <w:rsid w:val="00800FA7"/>
    <w:rsid w:val="00857531"/>
    <w:rsid w:val="00870B11"/>
    <w:rsid w:val="008B6AD3"/>
    <w:rsid w:val="008C34D0"/>
    <w:rsid w:val="008F1FEC"/>
    <w:rsid w:val="008F48DA"/>
    <w:rsid w:val="008F51A3"/>
    <w:rsid w:val="008F7CB6"/>
    <w:rsid w:val="00944FF5"/>
    <w:rsid w:val="009D0FFF"/>
    <w:rsid w:val="009D74EB"/>
    <w:rsid w:val="009E6540"/>
    <w:rsid w:val="00A02413"/>
    <w:rsid w:val="00A650FC"/>
    <w:rsid w:val="00AB6C28"/>
    <w:rsid w:val="00AC29A9"/>
    <w:rsid w:val="00AE715A"/>
    <w:rsid w:val="00AF2101"/>
    <w:rsid w:val="00B04DE2"/>
    <w:rsid w:val="00B42B2A"/>
    <w:rsid w:val="00B54A4A"/>
    <w:rsid w:val="00BE6C84"/>
    <w:rsid w:val="00BF429B"/>
    <w:rsid w:val="00BF64AB"/>
    <w:rsid w:val="00C43659"/>
    <w:rsid w:val="00D528C1"/>
    <w:rsid w:val="00D535AC"/>
    <w:rsid w:val="00D73D9E"/>
    <w:rsid w:val="00D92FA7"/>
    <w:rsid w:val="00E0658E"/>
    <w:rsid w:val="00E365FD"/>
    <w:rsid w:val="00E45DF0"/>
    <w:rsid w:val="00EA5427"/>
    <w:rsid w:val="00EE6C30"/>
    <w:rsid w:val="00FE306A"/>
    <w:rsid w:val="00FE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DE8DF"/>
  <w15:chartTrackingRefBased/>
  <w15:docId w15:val="{45E119EC-4DD1-48F1-BABF-AE7F12AAF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29B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2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2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429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429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429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429B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429B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429B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429B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4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4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4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4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4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4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4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42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4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429B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4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429B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4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429B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4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4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4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429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70B11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06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65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658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58E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5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6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6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0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1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2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1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6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8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4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7</Words>
  <Characters>534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. Louis</Company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en, Ashley</dc:creator>
  <cp:keywords/>
  <dc:description/>
  <cp:lastModifiedBy>Housten, Ashley</cp:lastModifiedBy>
  <cp:revision>4</cp:revision>
  <dcterms:created xsi:type="dcterms:W3CDTF">2025-02-23T23:07:00Z</dcterms:created>
  <dcterms:modified xsi:type="dcterms:W3CDTF">2025-05-09T20:31:00Z</dcterms:modified>
</cp:coreProperties>
</file>